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GATACTCATTTGAG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AGAA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TTCT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AGATACTCATTTGAGC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ACCCGCCTCTGGTCGTTTAGAATGGGCTTCATTCAGTTCCGTTCCCCACGAGATCAGCGAGTTACATGTTCCCCATGTTGTGCAAAAAAGCGTAGTCCTTCGGTCTCGATCGTGTCAGAGTAGTGGCGCAGTGTTATCACTCCATGGTATGCAGCACTGCATAATTCTTCTACTGTCATGCCCATCCGTAAGATGCTTTTC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</w:t>
      </w:r>
      <w:r>
        <w:rPr>
          <w:rFonts w:cs="SimSun-Identity-H;黑体" w:ascii="宋体;SimSun" w:hAnsi="宋体;SimSun"/>
          <w:color w:val="000000"/>
          <w:kern w:val="0"/>
          <w:szCs w:val="21"/>
        </w:rPr>
        <w:t>C</w:t>
      </w:r>
      <w:r>
        <w:rPr>
          <w:rFonts w:cs="SimSun-Identity-H;黑体" w:ascii="宋体;SimSun" w:hAnsi="宋体;SimSun"/>
          <w:color w:val="000000"/>
          <w:kern w:val="0"/>
          <w:szCs w:val="21"/>
        </w:rPr>
        <w:t>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ATACTCATTTGAG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AG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TTGTCCGC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TGGATTCAGCTGTG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CTGGATTCAGCTGTGGT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TCGGACATGACATGATTACGATTCGAGCTCGGTACCCGGGGATCCTCTAGAGATTCAGCG</w:t>
      </w:r>
      <w:r>
        <w:rPr>
          <w:rFonts w:cs="宋体;SimSun" w:ascii="宋体;SimSun" w:hAnsi="宋体;SimSun"/>
          <w:color w:val="FF0000"/>
          <w:kern w:val="0"/>
          <w:szCs w:val="21"/>
        </w:rPr>
        <w:t>CTGGATTCAGCTGTGG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TCAGATGACTTGGTTGAGTACTCCACCAGTCACAGGAAAGCATCTTACGGATGGCATGACAGTAGAGAATTATGCAGTGCTGCATAACAATGAGTGATACACTGCGCACTACTCCTGACACGATCGGAGAACGAAGAGCTACGGCTTTTTTGCACAACATGGGGATCTGTACTCGTCATGATCGATGGTTCGGGACTGAATGAAGCCATATACC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3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CAAGTCGTCTTT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AGT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ACT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GCAAGTCGTCTTT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CCGACGAGACATGATTACGATTCGAGCTCGGTACCCGGGGATCCTCTAGAGATTCGCCG</w:t>
      </w:r>
      <w:r>
        <w:rPr>
          <w:rFonts w:cs="宋体;SimSun" w:ascii="宋体;SimSun" w:hAnsi="宋体;SimSun"/>
          <w:color w:val="FF0000"/>
          <w:kern w:val="0"/>
          <w:szCs w:val="21"/>
        </w:rPr>
        <w:t>GCAAGTCGTCTTTG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TAGTC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TATCCCGTATTGACGCCCGGGCAAGAGCAACTCGGTCGCCGCATACACTATTCTCAGATGACTTGGTTGAGTACTCACCAGTCACAGAAAAGCATCTTACGATGGCATGACAGTAGAGAATTATGCAGTGCTGCATATCAATGAATGATACACTGCGCACTTACCTCTGACACGATCGAGACGAGGAGCTACGCTTTTGCACAACATGGGGGAATCGTACTCGCTGATCGTGAACCGGACCTGAATGAGCATACCTAACGACGAGCGCGTGA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TGTGCAATAGGTCA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TA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CTA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ATGTGCAATAGGTCA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GTCTTTGTGTCCGTTGGTTAATGGCTTCATTTCAGTCCAGTTCCACCGATTCCAGCGAGTTACATGATCCCCCCATGTTGTGCAAGAAGCCGTAGCTCCTCGGTCCTCCGATCGTGTCAGAGTAGTGGCGCAGTGTATCACTCCATGTATGCAGCACTGCATAATCTCTACTGTCATGCCATCCGTAGATGCTTTTTCTGTGACTGGG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TCG</w:t>
      </w:r>
      <w:r>
        <w:rPr>
          <w:rFonts w:cs="宋体;SimSun" w:ascii="宋体;SimSun" w:hAnsi="宋体;SimSun"/>
          <w:color w:val="FF0000"/>
          <w:kern w:val="0"/>
          <w:szCs w:val="21"/>
        </w:rPr>
        <w:t>ATGTGCAATAGGTCAA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TTAGG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TCTAGAGGATCCCCGGGTACCGAGCTCGAATTCGTAATCATTTTCATGTCC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</w:t>
      </w:r>
      <w:r>
        <w:rPr>
          <w:rFonts w:cs="Arial" w:ascii="宋体;SimSun" w:hAnsi="宋体;SimSun"/>
          <w:color w:val="000000"/>
          <w:kern w:val="0"/>
          <w:szCs w:val="21"/>
        </w:rPr>
        <w:t>05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GCCAAAGGAGAAT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CCT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AGG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CGCCAAAGGAGAATT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CGGACATGACATGATTACGATTCGAGCTCGGTACCCGGGGATCCTCTAGAGATTCATCG</w:t>
      </w:r>
      <w:r>
        <w:rPr>
          <w:rFonts w:cs="宋体;SimSun" w:ascii="宋体;SimSun" w:hAnsi="宋体;SimSun"/>
          <w:color w:val="FF0000"/>
          <w:kern w:val="0"/>
          <w:szCs w:val="21"/>
        </w:rPr>
        <w:t>CGCCAA</w:t>
      </w:r>
      <w:r>
        <w:rPr>
          <w:rFonts w:cs="宋体;SimSun" w:ascii="宋体;SimSun" w:hAnsi="宋体;SimSun"/>
          <w:color w:val="FF0000"/>
          <w:kern w:val="0"/>
          <w:szCs w:val="21"/>
        </w:rPr>
        <w:t>A</w:t>
      </w:r>
      <w:r>
        <w:rPr>
          <w:rFonts w:cs="宋体;SimSun" w:ascii="宋体;SimSun" w:hAnsi="宋体;SimSun"/>
          <w:color w:val="FF0000"/>
          <w:kern w:val="0"/>
          <w:szCs w:val="21"/>
        </w:rPr>
        <w:t>GGAGAAT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CCCTG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TCAGAATGACTTGGTTGAGTACTCCCCAGTCAAAAGAAAAGCATCTTACGGATGGCATGACAGTAAGAGAATTATGCAGTGCTGCATACCATGGAGTGATACCCTGGCGGCACTACTCTGACACGATCGGAGGACGAAGGAACTACGCTTTTTGCACAACTTGGGGATCATGTAACTCGCTCTGAATCGGTGGGAAACTCGGGACCTGTAATGGAAGGCCAATACTCTA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6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ATTCCTTGGATTTC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CA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TG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CATTCCTTGGATTTC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TGACATGACATGATTACGATTCGAGCTCGGTACCCGGGGATCCTCTAGAGATTCAGCG</w:t>
      </w:r>
      <w:r>
        <w:rPr>
          <w:rFonts w:cs="宋体;SimSun" w:ascii="宋体;SimSun" w:hAnsi="宋体;SimSun"/>
          <w:color w:val="FF0000"/>
          <w:kern w:val="0"/>
          <w:szCs w:val="21"/>
        </w:rPr>
        <w:t>CATTCCTTGGATTTCC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TGCATT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TGGATAC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CAAGAGCAACTCGGTCGCCGCATACACTATTCTCAGAATGACTTGGTTGAGTACTCACCAGTCACAGAAAAGCATCTTACGATGGCATGACAGTAGAGATTATGCAGTGCTGCATACATGAGTGAAAAACACTGCCGCACCTACTCTGACAACGATCGGAGGACGGAGGACTACCGCTTTTTTGCACAACATGGATCATGTTACTCGCCTTGATCGTGGAACGGGACCCTAAATGAAAGCCATACCT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7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CTTGGGGTGATC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GTAG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CTAC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TCCTTGGGGTGATC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ATGGAACATGATTACGATTCGAGCTCGGTACCCGGGGATCCTCTAGAGATTCGGCG</w:t>
      </w:r>
      <w:r>
        <w:rPr>
          <w:rFonts w:cs="宋体;SimSun" w:ascii="宋体;SimSun" w:hAnsi="宋体;SimSun"/>
          <w:color w:val="FF0000"/>
          <w:kern w:val="0"/>
          <w:szCs w:val="21"/>
        </w:rPr>
        <w:t>TCCTTGGGGTGATC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GTAGT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GAGCAACTCGGTCGCCCGCATACACTATTCTCAGAATGACTTGGGTTGAGTACTCACCAGTCACAGAAAAGCATCTTACGGATGGCATGACAGTAGAGATTATGCAGTGCTGCATACAATGGAGTGATACACTGCGCAACCTACTCTGACACGAATCGGAGGAACGACGAGCCTACGGCTTTTTGGCACAACATGGGGATCTGTAACTCGCTGGATCGTGGACGGAGCTGAATGAGCCTATCCAAAAACGCACA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8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CTGGATGTAATTG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CAC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CCGTG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SimSun-Identity-H;黑体" w:ascii="宋体;SimSun" w:hAnsi="宋体;SimSun"/>
          <w:color w:val="FF0000"/>
          <w:kern w:val="0"/>
          <w:szCs w:val="21"/>
        </w:rPr>
        <w:t>CTGGATGTAATTGT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AAAATGAACATGATTACGATTCGAGCTCGGTACCCGGGGATCCTCTAGAGATCGCCG</w:t>
      </w:r>
      <w:r>
        <w:rPr>
          <w:rFonts w:cs="宋体;SimSun" w:ascii="宋体;SimSun" w:hAnsi="宋体;SimSun"/>
          <w:color w:val="FF0000"/>
          <w:kern w:val="0"/>
          <w:szCs w:val="21"/>
        </w:rPr>
        <w:t>CTGGATGTAATTG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CACG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TCTCAGAATTGACTTGGTTTGAGTACCTCACCAGTCACAGGAAAAAGCATCTTACGATGGGCATGACAGTAGAGGAGTTAATGCAGGTGCCTGGCATTATCATGAATTGAAATAACACTGCGACCAACTACCTTCTGAACAACGGAATCGTGAGGATCCGGAATG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0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TGTCCACGGATT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GGC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GCC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TGTCCACGGATT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TTTCAGCAGCCTC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GCGT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ACGC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CTTTCAGCAGCCTC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CACCGCTTCGTGTCGTTTGTATAGCTCATTCAGTTCCGTTCCCACGATCAGCGGTACATGATCCCCCATGTGTGCAAAAGCGTAGCCCTCGGTCTCGATCGTGTCAGAGTAAGTGCGCAGTGTTATCACTCATGATATGCAGCACTGCATAATCTCTACTGTCATGCCATCCGTAAGATGCTTTTCTGTGACTGGGGAGTACTCAACCAAGTCATTCTGAGAATAGTGTATGCG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CTTTCAGCAGCCTC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GCGT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TTGGTC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TGGAAGTAGCAAA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AAG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CTT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CGAG</w:t>
      </w:r>
      <w:r>
        <w:rPr>
          <w:rFonts w:cs="Arial" w:ascii="宋体;SimSun" w:hAnsi="宋体;SimSun"/>
          <w:color w:val="FF0000"/>
          <w:kern w:val="0"/>
          <w:szCs w:val="21"/>
        </w:rPr>
        <w:t>GTGGAAGTAGCA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ATTGTACATGCATTACGATTCGAGCTCGGTACCCGGGGATCCTCTAGAGATTCCGAG</w:t>
      </w:r>
      <w:r>
        <w:rPr>
          <w:rFonts w:cs="SimSun-Identity-H;黑体" w:ascii="宋体;SimSun" w:hAnsi="宋体;SimSun"/>
          <w:color w:val="FF0000"/>
          <w:kern w:val="0"/>
          <w:szCs w:val="21"/>
        </w:rPr>
        <w:t>GTGGAAGTAGCA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GA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AAAG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GAGCAACTCGGTCGCGCATACACTATTCTCAGATGACTTGTGAGTACTCCACCAGTCACAGAAAAAGCATCTTACGATGCATGGACAGTAGAGATTATGCATGCTGCATACATGATGATACACTGCCGCACCTACTCTGACACGATCGAGACGGAGGACTACCGCTTTTGCCAAATTGGGAATCTGTAACTCGCCTTGAATCGATGGATCGGGACTGATGAGCCATAC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2</w:t>
      </w:r>
      <w:r>
        <w:rPr>
          <w:rFonts w:cs="宋体;SimSun" w:ascii="宋体;SimSun" w:hAnsi="宋体;SimSun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TTGTTGCATGATG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AT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AT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C</w:t>
      </w:r>
      <w:r>
        <w:rPr>
          <w:rFonts w:cs="Arial" w:ascii="宋体;SimSun" w:hAnsi="宋体;SimSun"/>
          <w:color w:val="FF0000"/>
          <w:kern w:val="0"/>
          <w:szCs w:val="21"/>
        </w:rPr>
        <w:t>TTTTGTTGCATGATG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AAAATGAACATGATTACGATTCGAGCTCGGTACCCGGGGATCCTCTAGAGATTCAGCC</w:t>
      </w:r>
      <w:r>
        <w:rPr>
          <w:rFonts w:cs="SimSun-Identity-H;黑体" w:ascii="宋体;SimSun" w:hAnsi="宋体;SimSun"/>
          <w:color w:val="FF0000"/>
          <w:kern w:val="0"/>
          <w:szCs w:val="21"/>
        </w:rPr>
        <w:t>TTTTGTTGCATGATG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ATA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TCTCAGAATTGACTTGGTTTGAGTACCTCACCAGTCACAGGAAAAAGCATCTTACGATGGGCATGACAGTAGAGGAGTTAATGCAGGTGCCTGGCATTATCATGAATTGAAATAACACTGCGACCAACTACCTTCTGAACAACGGAATCGTGAGGATCCGGAATG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3</w:t>
      </w:r>
      <w:r>
        <w:rPr>
          <w:rFonts w:cs="宋体;SimSun" w:ascii="宋体;SimSun" w:hAnsi="宋体;SimSun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CAAGTCGTCTTT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AT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AT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GCAAGTCGTCTTT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GTACACACGCGCTCTCGGTCGTTGGTATTGTCTTCATCAGGTCCGGTACCAACGATCAAGCGAGTACTGATTCCCCATGTTGTGCAAAAAGCCGTAGCTCCTCGTCTCGATCGTGTCAGGAGTAAGTGCGCAGTGTATCATCATTGTATGCAGCACTGCATAATTCTCTACTGTCATGCCATCCGTAAGATGCTTTTCTGTGACTGGTGGAGTACTCAAACCAAGTCATTCTGAGAATAGTGTATGCGGCGACCGAGTTGCTCTTGCCCGGCGTCAATACGGGATAATA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CAAGTCGTCTTTG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ATTT</w:t>
      </w:r>
      <w:r>
        <w:rPr>
          <w:rFonts w:cs="SimSun-Identity-H;黑体" w:ascii="宋体;SimSun" w:hAnsi="宋体;SimSun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kern w:val="0"/>
          <w:szCs w:val="21"/>
        </w:rPr>
        <w:t>AATCTCTAGAGGATCCCCGGGTACCGAGCTCGAATCGTAATCATGTCCAAT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CAAGTCGTCTTT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TA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TA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GCAAGTCGTCTTTG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TTCGTGCGGTTTGGATATAGACTTCACATCAGGTCCCGATTCCAACGATTCAAGCGAGTTACGATCCCCATGTTGGCCAAAAAGCGTAAGCTTCTCGTTCTTCGATCGTGTCAGAGTAGTTGCGCAGTGTATCATCATGTATGCAGCACTGCATATCTC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CAAGTCGTCTTT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T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ATCATTGTTCAATGTA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5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CAACTGTGGTAC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AC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GT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GCAACTGTGGTACG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ATTGGACCTGATTACGATTCGAGCTCGGTACCCGGGGATCCTCTAGAGATTCAGCG</w:t>
      </w:r>
      <w:r>
        <w:rPr>
          <w:rFonts w:cs="宋体;SimSun" w:ascii="宋体;SimSun" w:hAnsi="宋体;SimSun"/>
          <w:color w:val="FF0000"/>
          <w:kern w:val="0"/>
          <w:szCs w:val="21"/>
        </w:rPr>
        <w:t>TGCAACTGTGGTAC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TACCA</w:t>
      </w:r>
      <w:r>
        <w:rPr>
          <w:rFonts w:cs="宋体;SimSun" w:ascii="宋体;SimSun" w:hAnsi="宋体;SimSun"/>
          <w:color w:val="000000"/>
          <w:kern w:val="0"/>
          <w:szCs w:val="21"/>
        </w:rPr>
        <w:t>GTCGTA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TCAGAATGACTTGGTTGAGTACTCACCAGTCACAGAAAAGCATCTTACGATGGCATGACAGTAGAGAATTATGCAGTGCTGCATACATGATGATACACTGCGCACTTACCTCTGACACGATCGAGAACGAGGAGCTACGCTTTTTGCCAACATGGGGGAATCGGTACTCGCTTGATCGTTGGTACGACTTGAATTGAAGCCATATACTAACGACGGAGCCGGTTACCA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6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GCAAGCATCCT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TAA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TTA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AGCAAGCATCCT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TAATGGGACCTTGATTACGATTCGAGCTCGGTACCCGGGGATCCTCTAGAGATTCGC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CAAGCATCCTG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TAA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CTCAGAATGACTTGGTTGAGTACTCACCAGTCACAGAAAAGCATCTACGGATGGCATGACAGTAGAGATTATGCAGTGCTGCAATACCATGATGATACCACTGCGGCACTTACCTTCTGACACGATCGAGACGAGGACTAACGGCTTTTGCACAACATGGGGGATCTGTACTCGCTGATCGTGGTCGGACTGAATGAGCCATACCAACGACACGAAGGCGGTTGT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NOVEL17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GTGTATGTTACGT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AACG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CGTT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C</w:t>
      </w:r>
      <w:r>
        <w:rPr>
          <w:rFonts w:cs="SimSun-Identity-H;黑体" w:ascii="宋体;SimSun" w:hAnsi="宋体;SimSun"/>
          <w:color w:val="FF0000"/>
          <w:kern w:val="0"/>
          <w:szCs w:val="21"/>
        </w:rPr>
        <w:t>TGTGTATGTTACGTT-3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AAACCATATGACATGATTACGATTCGAGCTCGGTACCCGGGGATCCTCTAGAGATCAGCC</w:t>
      </w:r>
      <w:r>
        <w:rPr>
          <w:rFonts w:cs="宋体;SimSun" w:ascii="宋体;SimSun" w:hAnsi="宋体;SimSun"/>
          <w:color w:val="FF0000"/>
          <w:kern w:val="0"/>
          <w:szCs w:val="21"/>
        </w:rPr>
        <w:t>TGTGTATGTTACGT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AACG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C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CTTGAGAGTTTTCGCCCCGAAGAACGTTTTCCAATGATGAGCACTTTTAAAGTTCTGCTATGTGGCGCGGTATTATCCCGTATTGACGCCCGGGCAAGAGCAACTCGGTCGCCGCATACACTAATTCTCAGAATGACTTGGTTGAGTACTCCACCAGTCACAGAAAAGCATCTTACGGATGGCATGACAGTAGAGAATTATGCAGTGCTGCAATAACATGATGATAACACTGCGCAACTACCTCTGACACGATCGGAGGAACGGATGACCTAACCGGCTTTTTGCACAACTTGGATCGTAACTCGCCTGATCGTGGGAACCGACTAGTATGTGAGCCATATCACACGTGA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8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GGCAGTCTCCTT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TAA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TTA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AGGCAGTCTCCTT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ATACTAAGGCGGTTAAGGTCCATCCGGTCCTCCCGATCGTGTCCGAGTAAGTTTGGACCGGCAGGTGTTATCATTCATGGGTAATGCAGCATGGCATAAATCTCTAACTGGGTCATGGCCATTCCGTAAGGATGCTTTTTCTTGAGAACTGGTGGAGTACTCCAACCAAAGTCAATTCTGAGAATAGGTGTATGCGGCGGACCCGAGTTGCTCTTGCCCGGCGTCAATACGGGAATAATACCGCGGCCACATAGCAGAACTTTAAAAAGTGCTCATCATTGGAAAACGTTCTTCGGGGGCGA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GCAGTCTCCTT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T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GGGTCCAT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1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AGCCAAGGATGA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TGCC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GGCA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TAGCCAAGGATGA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GGGAACCTTTGATTTACGATTCGAGCTCGGTACCCGGGGATCCTCTAGA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AGCCAAGGATGA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TGCC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GTCGCCGCATACCACTATTCTCAGATGACTTGGTTGAGTACTCCACAGTCACAGAAAAAGCATCTTACGGATGGCATGACAGTAAGAGAATTATGCATGCTGCATACATGGATGAATAACACTGCCGACACCTACCTCTGACACGATCGAGACGAGGAACTACGCTTTTTGCCAACATGGGATCAGTACCTCGCCCTGAATCGTGGCACGGAGCTTGAATGTAAGTC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GACGCTCAGGATTGC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CATG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CATG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GGACGCTCAGGATTGC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AAACCATATGA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GACGCTCAGGATTGC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CATG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C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CTTGAGAGTTTTCGCCCCGAAGAACGTTTTCCAATGATGAGCACTTTTAAAGTTCTGCTATGTGGCGCGGTATTATCCCGTATTGACGCCCGGGCAAGAGCAACTCGGTCGCCGCATACACTAATTCTCAGAATGACTTGGTTGAGTACTCCACCAGTCACAGAAAAGCATCTTACGGATGGCATGACAGTAGAGAATTATGCAGTGCTGCAATAACATGATGATAACACTGCGCAACTACCTCTGACACGATCGGAGGAACGGATGACCTAACCGGCTTTTTGCACAACTTGGATCGTAACTCGCCTGATCGTGGGAACCGACTAGTATGTGAGCCATATCACACGTG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ATGTTGCAACTGTG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TATGTTGCAACTGTG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ATGAACT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ATGTTGCAACTGTG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TCAGAATTGACTTGGTTGAGTACTCACCAGTCACAGAAAAGCATCTTACGGATGGCATGACAGTAGAAGAATTATGCAGTGCTGCCAAACCATGATGATACACTGGCGGCCACTACTTCTGACAACGATCGGGAGGACGAGGAGCTAACCGCTTTTGCACCACACATGGGGGATCTATGTTAACTCGCCTGATCGTGGGATCCCGGACTGTAATGGAAGCCCTTACCCAACGCACCAGAGCGCGGTGGTAAAATA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TGGCAGCATATCA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GAC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GTC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GTGGCAGCATATCA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TTATGCTACACCGAGGACATCTCGTGGTGTGTCGAACCGCTCGGTCGTGTAGCTTCATTCAGGTTCCGGTTCTATCGATCCAGGGCGGAGGTAAATGATCCCCCATGTTTGTCAAAAAGCGGTAGCTCCTTCGTTCTCGGATTCGTGTCAGAAGTAAGTGCCGCAGTGTTATCACTCATGGTTATGGCAGCACTGCATAATCTCTACTGTCATGCCATCCGTAAGATGCTTTTCTGTGACT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TGGCAGCATATCA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GAC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GGTCCAAT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3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CGGGATTTTAAA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CG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CCG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CGGGATTTTA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GCTACCACGAGAATCCTGTGGTGTTCACCGTCGTCCGTTGTAAGCTCATCAGGTCCGTCCCAACGATCAAGGCGAGTTACATGAATCCCCCCATGTGTGCAAAAGCGGTAGCTCCTCCGTCCTCCGATCGGTGTCAGAGTAAGTGCCGCCAGTGTTATCATCATGGGTTATGGCAGCATGCATAATTCTCTTACTGTCATGCCATCCGTAAGATGCTTTCTGGGACTGGTGAGTACTCAACCAAGTCATTCTGAGAATAGTGTATGCGGCGACCGAGTTGCTCC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CGGGATTTTAAA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CGG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CATGTTCCAA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TGGATTGGATGC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TT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AA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Arial" w:ascii="宋体;SimSun" w:hAnsi="宋体;SimSun"/>
          <w:color w:val="FF0000"/>
          <w:kern w:val="0"/>
          <w:szCs w:val="21"/>
        </w:rPr>
        <w:t>GTGGATTGGATGC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GCTACCACTACGGCCACTTCGGGGTGTACACCGGCTTCGTCGTTAGTATGGCTTCATTCAGGTCCCGGTTCACGATCAAGGCGAGTAACATGATCCCCATGTTGTGGCAAAAAGCGGTTAGCTCCTCGTTCTCGATCGTTGTCAGAAGTAAGTGCGCAGTGTATCATCATGGTATGGCAGCACTGCATAATCTCTACTGTCATGCCATCCGTAGATGCTTTTCTGTGACTGGTGAGTACTCA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GTGGATTGGATGCG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TT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TGTTCCCATT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25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GCGTACGAGGAGC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GCA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TATGC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CGTACGAGGAGC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TTATGCTACACCGAGGACATCTCGTGGTGTGTCGAACCGCTCGGTCGTGTAGCTTCATTCAGGTTCCGGTTCTATCGATCCAGGGCGGAGGTAAATGATCCCCCATGTTTGTCAAAAAGCGGTAGCTCCTTCGTTCTCGGATTCGTGTCAGAAGTAAGTGCCGCAGTGTTATCACTCATGGTTATGGCAGCACTGCATAATCTCTACTGTCATGCCATCCGTAAGATGCTTTTCTGTGACT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CAGCG</w:t>
      </w:r>
      <w:r>
        <w:rPr>
          <w:rFonts w:cs="宋体;SimSun" w:ascii="宋体;SimSun" w:hAnsi="宋体;SimSun"/>
          <w:color w:val="FF0000"/>
          <w:kern w:val="0"/>
          <w:szCs w:val="21"/>
        </w:rPr>
        <w:t>GCGTACGAGGAGC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GCA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GGTCCAAT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6</w:t>
      </w:r>
      <w:r>
        <w:rPr>
          <w:rFonts w:cs="宋体;SimSun" w:ascii="宋体;SimSun" w:hAnsi="宋体;SimSun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TGACTACAATTG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A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T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C</w:t>
      </w:r>
      <w:r>
        <w:rPr>
          <w:rFonts w:cs="Arial" w:ascii="宋体;SimSun" w:hAnsi="宋体;SimSun"/>
          <w:color w:val="FF0000"/>
          <w:kern w:val="0"/>
          <w:szCs w:val="21"/>
        </w:rPr>
        <w:t>TTTGACTACAATTG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CCCTTTGTCTACACAGGACTGTGGTTACCCGCTCGTCGTAGGATGTCTCATCAGGTTCCGGTTCAGAATCAAGGCGAGTACATGATCCCCATGTTGTGCAAAAGCGGTAGTCCTCGTCTCCGATCGTGTCAGAAGTAGTGCCGGCAGTGTTATCATCATGGTTATGGCAGCATGCATATTCTCTACTGTCATGCCATCCGTAAGATGCTTTTCTGTGACT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C</w:t>
      </w:r>
      <w:r>
        <w:rPr>
          <w:rFonts w:cs="SimSun-Identity-H;黑体" w:ascii="宋体;SimSun" w:hAnsi="宋体;SimSun"/>
          <w:color w:val="000000"/>
          <w:kern w:val="0"/>
          <w:szCs w:val="21"/>
        </w:rPr>
        <w:t>AGCC</w:t>
      </w:r>
      <w:r>
        <w:rPr>
          <w:rFonts w:cs="SimSun-Identity-H;黑体" w:ascii="宋体;SimSun" w:hAnsi="宋体;SimSun"/>
          <w:color w:val="FF0000"/>
          <w:kern w:val="0"/>
          <w:szCs w:val="21"/>
        </w:rPr>
        <w:t>TTTGACTACAATTG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GAC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TTTCATTTT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27</w:t>
      </w:r>
      <w:r>
        <w:rPr>
          <w:rFonts w:cs="宋体;SimSun" w:ascii="宋体;SimSun" w:hAnsi="宋体;SimSun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GGACCAGGCTTC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CCCC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GGGG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TCGGACCAGGCTT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kern w:val="0"/>
          <w:szCs w:val="21"/>
        </w:rPr>
        <w:t>ATGGAAAATGATTACGAA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GGACCAGGCTTCA</w:t>
      </w:r>
      <w:r>
        <w:rPr>
          <w:rFonts w:cs="SimSun-Identity-H;黑体" w:ascii="宋体;SimSun" w:hAnsi="宋体;SimSun"/>
          <w:kern w:val="0"/>
          <w:szCs w:val="21"/>
          <w:highlight w:val="yellow"/>
        </w:rPr>
        <w:t>TCCCCT</w:t>
      </w:r>
      <w:r>
        <w:rPr>
          <w:rFonts w:cs="SimSun-Identity-H;黑体" w:ascii="宋体;SimSun" w:hAnsi="宋体;SimSun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A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CAGAGCAACTCGGTCGCCGCATACACTATTCTCAGATGACTTGGTTGAGTACTCACCAGTCACAGAAGCATCTTACGATGGCATGACAGTAGAGATTATGCATGCTGCATACATGATGATAACACTGCGGCCACTACTTCTGACACGATCGAGACGGAGGAACTACGCTTTGCACAACATGGATCATGTAACTCGCTTGTATCTATGGACGGACTGATGACCATCCAACGCAGAGCGTCAACATCACGATCCTGGTAGCAAT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28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TGGACAGAGAAAT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GGT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TGACC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GACAGAGAAAT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GTATATGGCGTTCATTTCAGGCTCCCGGTCCCAACGATACAGGCGAGTAACATGATTCCCCCATGTTGTGCAAAAAGCGTAGTTCGTCGTCCTCCGATCGTGTCAGAAGGTAGGTGGCCGCCAGTGTATCATCATGTATGCAGCACTGCATAATCTCTACTGTCATGCCATCGTAAGATGCTTTCTGTGACTGGTGAGTACTCAACCAAGTCATCCTGAGAATAGTGTATGCGGCGACCGAGTTGCTCTGCCCG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GCCG</w:t>
      </w:r>
      <w:r>
        <w:rPr>
          <w:rFonts w:cs="宋体;SimSun" w:ascii="宋体;SimSun" w:hAnsi="宋体;SimSun"/>
          <w:color w:val="FF0000"/>
          <w:kern w:val="0"/>
          <w:szCs w:val="21"/>
        </w:rPr>
        <w:t>TTGGACAGAGAAAT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GGTC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CCAATG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29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CGCTTGGTGCAGG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GGG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TTCCC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GCTTGGTGCAG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kern w:val="0"/>
          <w:szCs w:val="21"/>
        </w:rPr>
        <w:t>ATGGAAAATGATTACGAATTCGAGCTCGGTACCCGGGGATCCTCTAGAG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CATAG</w:t>
      </w:r>
      <w:r>
        <w:rPr>
          <w:rFonts w:cs="宋体;SimSun" w:ascii="宋体;SimSun" w:hAnsi="宋体;SimSun"/>
          <w:color w:val="FF0000"/>
          <w:kern w:val="0"/>
          <w:szCs w:val="21"/>
        </w:rPr>
        <w:t>TCGCTTGGTGCAGG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GGGAA</w:t>
      </w:r>
      <w:r>
        <w:rPr>
          <w:rFonts w:cs="SimSun-Identity-H;黑体" w:ascii="宋体;SimSun" w:hAnsi="宋体;SimSun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A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CAGAGCAACTCGGTCGCCGCATACACTATTCTCAGATGACTTGGTTGAGTACTCACCAGTCACAGAAGCATCTTACGATGGCATGACAGTAGAGATTATGCATGCTGCATACATGATGATAACACTGCGGCCACTACTTCTGACACGATCGAGACGGAGGAACTACGCTTTGCACAACATGGATCATGTAACTCGCTTGTATCTATGGACGGACTGATGACCATCCAACGCAGAGCGTCAACATCACGATCCTGGTAGCAAT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AGCCAAAATGACACC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TTCC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GGAA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AAGCCAAAATGACACCC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AACCTGGAA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AGCCAAAATGACACC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TCC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CGCATACACTATTCTCAGAATGACTTGGTTTGAGTACCTCCACCAGTCACAAGAAAAAGCATTCTTACGGATGGGCATGACAGGTAAGGAGAATTATGCAGTGCTGCCATAACCATGGAGTGGATAACACTGCCGACAACTTACTTTCTGACAACGAATCCGAAGAACGAGGAGCTATCGCTTTTGGCCAACATGGGGGTATCATGTTACTCCGCCCCTTGTAATCGTGGGGAACCCCGGGAACCT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AGGATGTATCTTTT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TT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AA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AAGGATGTATCTTTTGT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AATATGTTTTAAAAATTCTAGCTCGGTACCCGGGGA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AGGATGTATCTTTT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TT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T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AGATCAGTTGGGTGCACGAGTGGGTTACATCGAACTGGATCTCAACAGCGGTAAGATCCTTGAGAGTTTTCGCCCCGAAAGAACGTTTTCCAATGATGAGCACTTTTAAAGTTCTGCTATGTGGCGCGTATTATCCCGTATTGACGCCGGGCAAGAGCAACTCGGTCGCGCATTACACTAATTCTCAGAATGACTTGCTTGAGTACTCAACAGTCAAAGAAAAAGCATCTTACGATTGCATGACAGTAGGAAGAATATGCAATGCTGCATAAACCATGAATGAAAAACACTTGCCGCCAACCTAACTTCTTGACAACCGATCGAGAACGAGGACCTAACGCCTTTTTGCAAACATGAGGATCAGTTAACCTCGCATGATCTCGTGGGGTAAACCCGCGAACG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GCACCCCAGCGTGG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CCAT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ATGG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CGCACCCCAGCGTGG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GGTATATGGCGTTCATTTCAGGCTCCCGGTCCCAACGATACAGGCGAGTAACATGATTCCCCCATGTTGTGCAAAAAGCGTAGTTCGTCGTCCTCCGATCGTGTCAGAAGGTAGGTGGCCGCCAGTGTATCATCATGTATGCAGCACTGCATAATCTCTACTGTCATGCCATCGTAAGATGCTTTCTGTGACTGGTGAGTACTCAACCAAGTCATCCTGAGAATAGTGTATGCGGCGACCGAGTTGCTCTGCCCG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GCCG</w:t>
      </w:r>
      <w:r>
        <w:rPr>
          <w:rFonts w:cs="SimSun-Identity-H;黑体" w:ascii="宋体;SimSun" w:hAnsi="宋体;SimSun"/>
          <w:color w:val="FF0000"/>
          <w:kern w:val="0"/>
          <w:szCs w:val="21"/>
        </w:rPr>
        <w:t>CGCACCCCAGCGTGG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CCAT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CCAATG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3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AGCCAAGGATGAC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CC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CGG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CAGCCAAGGATGAC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GACATTGAACATGATTACGATTCGAGCTCGGTACCCGGGGATCCTCTAGA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CAGCCAAGGATGAC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CCG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TGACTTGGTTGAGTACTCACAGTCACAGAAAAGCATCTTACGGATGGCATGACAGTAGAGATTATGCATGCTGCATAACCATGGAGGGATAACACTGCCGCACTACTTCTGACACGATCGGAGGACGGAGGACTAACCGCTTTTTGCACAACATGGGGATCATGTACTCGCCTTGTATGTGGAACCGGACCTGATGACAAACATCGACGAGCGTAACCCAATGTCCGTTACACATATGGG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34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GAAGCTGCCAGCA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TC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TAGAT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AAGCTGCCAGCAT-3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ATTGAACCTGCATTACGATTCGAGCTCGGTACCCGGGGATCCTCTAGAGATTCATCG</w:t>
      </w:r>
      <w:r>
        <w:rPr>
          <w:rFonts w:cs="宋体;SimSun" w:ascii="宋体;SimSun" w:hAnsi="宋体;SimSun"/>
          <w:color w:val="FF0000"/>
          <w:kern w:val="0"/>
          <w:szCs w:val="21"/>
        </w:rPr>
        <w:t>TGAAGCTGCCAGCA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TC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CTCAGAATGACTTGGTTGAGTACTCACAGTCACAGAAAAGCATCTTACGGATGGCATGACAGTAGAGATTATGCAGTGCTGCCATAACCATGGAGTGATAACACTGCGCAACTAACTTCTGACACGATCGGAGACGACGAGCTACGGCTTTTTGCACACCATGGGGATCATGTACTCGCCCTTGTATCGTTGAACGGACCTGAATGAAGCCATTACCTAACGACGCGAGCGGTGATCACCACGAAATGTCCCGTGGTATACCAATAGTAGGGGC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5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TGCTCTCTACCAT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CA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TG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GTGCTCTCTACC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AAAATGAAATGATTACGATTCGAGCTCGGTACCCGGGGATCCTCTAGA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TGCTCTCTACCAT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TCA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GAGATTATGCATGCTGCCATAACCATGGAGTGAAAACACTGCGCACTACTTCTGACAACGATCGGAGGACCGAGGACTACGCTTTTGCCCAACATGGGGGAACATGTAACTCGCCTTGATTCGTTGGGACCGACCTGATGGCCACCAACGGACGAGGCGTTAATCACAGAAGTTCCTGGTTACAAATGTGGCGAACACACAACATGT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6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TGCTGAGCACC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ATC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GAT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GTGCTGAGCACC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TGGAAC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TGCTGAGCACC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ATCA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AGTCACAGAAAAGCATCTTACGGATGGCATGACAGTAGAGATTATGCAGTGCTGCCATAACCATGAGTGATACACTGCGCACTACTTCTGACACGATCGGAAGACCGAGAGCTACCGCTTTTTTGCACAAACATGGGGGATCATGTACTCGCCTTGATCGTTGGACCGAACCTGAATGAGCCAAGACGAACGAGCGTGACACACCGAAGGCCGTGTACAAAATG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7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ACAAGCGTGTAG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AGCT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AGCT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AACAAGCGTGTAG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ATTGAACCTGCATTACGA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ACAAGCGTGTAGA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AGCT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CTCAGAATGACTTGGTTGAGTACTCACAGTCACAGAAAAGCATCTTACGGATGGCATGACAGTAGAGATTATGCAGTGCTGCCATAACCATGGAGTGATAACACTGCGCAACTAACTTCTGACACGATCGGAGACGACGAGCTACGGCTTTTTGCACACCATGGGGATCATGTACTCGCCCTTGTATCGTTGAACGGACCTGAATGAAGCCATTACCTAACGACGCGAGCGGTGATCACCACGAAATGTCCCGTGGTATACCAATAGTAGGGG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38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GCCAGCATCCTG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CAA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TCTT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CCAGCATCCTGT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TTGGAACATTGATTACGATTCGAGCTCGGTACCCGGGGATCCTCTAGAGATTCATCG</w:t>
      </w:r>
      <w:r>
        <w:rPr>
          <w:rFonts w:cs="宋体;SimSun" w:ascii="宋体;SimSun" w:hAnsi="宋体;SimSun"/>
          <w:color w:val="FF0000"/>
          <w:kern w:val="0"/>
          <w:szCs w:val="21"/>
        </w:rPr>
        <w:t>TGCCAGCATCCTG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CAA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CAGCGGTAAGATCCTTGAGAGTTTTCGCCCCGAAGAACGTTTTCCCATGATGAGCACTTTTAAAGTTCTGCTATGTGCGCGGTATTATCCGTATTGACGCCGGGCAAGAGCACTCGGTCGCGCATACACTATTCTCAGATGACTTGTTGAGTACTCACAGTCACAGAAAAGCATCTACGATGCATGACAGTAGAGATTATGCATGCTGCATAACCATGATGATACACTGCGCACTACTCTGACACGATCGGAGGACGAGACTACCGCTTTTGCACAACATGGGATCATGTACTCGCCTTGATCGTGGACGGACTGATGACTACAAGCAGCGACGTGACCCAGCATTCCTGGTTACATGGCACTACGAC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3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CAACTGTGGTAC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GC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GC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GCAACTGTGGTAC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GGGAACATGC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CAACTGTGGTAC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TGC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TGACTTGGTTGAGTACTCACCAGTCACAGAAAGCATCTTACGGATGGCATGACAGTAAGAGATTATGCAGTGCTGCCATAACCATGAGTGATAAACACTGCCGCACCTACTTCTGACACGATCGGAGGACGAGGAGCTACGCTTTTTGCACAACATGGGGATCATTACTCGCCTTTATCGTTGGCACCGACCTGAATGAAGCCATCCAAACGACAGAGCGTGTACACCACAGAGTGTCCTGTTTACACAATGATGGCACACACACCAC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ATTGAGCCGTGC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TAT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ATA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GATTGAGCCGTGC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TTGGAACAT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ATTGAGCCGTGC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ATAT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CAGCGGTAAGATCCTTGAGAGTTTTCGCCCCGAAGAACGTTTTCCCATGATGAGCACTTTTAAAGTTCTGCTATGTGCGCGGTATTATCCGTATTGACGCCGGGCAAGAGCACTCGGTCGCGCATACACTATTCTCAGATGACTTGTTGAGTACTCACAGTCACAGAAAAGCATCTACGATGCATGACAGTAGAGATTATGCATGCTGCATAACCATGATGATACACTGCGCACTACTCTGACACGATCGGAGGACGAGACTACCGCTTTTGCACAACATGGGATCATGTACTCGCCTTGATCGTGGACGGACTGATGACTACAAGCAGCGACGTGACCCAGCATTCCTGGTTACATGGCACTACG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ATGCGATCCCTT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GAA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TTC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Arial" w:ascii="宋体;SimSun" w:hAnsi="宋体;SimSun"/>
          <w:color w:val="FF0000"/>
          <w:kern w:val="0"/>
          <w:szCs w:val="21"/>
        </w:rPr>
        <w:t>TCATGCGATCCCTT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GGACATGGATTACGAATTCGAGCTCGGTACCCGGGGATCCTCTAGAGATT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ATGCGATCCCTT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GA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GGCATACACTATTCTCAGATGACTTGGTTGAGTACTCACCAGTCACAGAAAGCATCTTACGGATGGCATGACAGTAGAGAATTATGCAGTGCTGCCATTACCATGGAGTGATACACTGCGCTACTTACTTCTGACACGATCGGAGACGATGAGCTACCGCTTTTTGCCACATGGGGATCATGTACTCGCCTGTATCGTGGACCGGACTGATGGAAGCCTATCAATCGACGAAGCGGTGAACACCACGGAAGTGCCTGTTTTGC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2</w:t>
      </w:r>
      <w:r>
        <w:rPr>
          <w:rFonts w:cs="宋体;SimSun" w:ascii="宋体;SimSun" w:hAnsi="宋体;SimSun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GAAAATAATGAT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AG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CT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C</w:t>
      </w:r>
      <w:r>
        <w:rPr>
          <w:rFonts w:cs="Arial" w:ascii="宋体;SimSun" w:hAnsi="宋体;SimSun"/>
          <w:color w:val="FF0000"/>
          <w:kern w:val="0"/>
          <w:szCs w:val="21"/>
        </w:rPr>
        <w:t>TGGAAAATAATGAT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>AGAACATGAACATGATTACGATTCGAGCTCGGTACCCGGGGATCCTCTAGAGATTCAGCC</w:t>
      </w:r>
      <w:r>
        <w:rPr>
          <w:rFonts w:cs="宋体;SimSun" w:ascii="宋体;SimSun" w:hAnsi="宋体;SimSun"/>
          <w:color w:val="FF0000"/>
          <w:kern w:val="0"/>
          <w:szCs w:val="21"/>
        </w:rPr>
        <w:t>TGGAAAATAATGATC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TAGAA</w:t>
      </w:r>
      <w:r>
        <w:rPr>
          <w:rFonts w:cs="宋体;SimSun" w:ascii="宋体;SimSun" w:hAnsi="宋体;SimSun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ACGGATGGCATGACAGTAGAGATATGCAGTGCTGCATACATGGAGTGATACCACTGGCGGCCACCTACCTCCTGACACGATCGGAGGACGAACGAGCCTACGCTTTTTGCACAACATGGGGATCATGTAACTCGCCATGAATCGTTGGGATCGGGAGCTGTAATGTGAAGGCCCTTATCCAAAGCGC</w:t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p>
      <w:pPr>
        <w:pStyle w:val="Normal"/>
        <w:rPr/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3</w:t>
      </w:r>
      <w:r>
        <w:rPr>
          <w:rFonts w:cs="宋体;SimSun" w:ascii="宋体;SimSun" w:hAnsi="宋体;SimSun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GGTGCAGCTGTG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AGGTGCAGCTGTG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TCAAGTCGTTTTGGATATTGGCTACAGTCCAGCTTCAGGTTCCGATCGATTCAAGTCAGTTACAGATCGCACTGCTGTGCATGACGCGTTAGGCTCATGCGTCCTTCGCTTCGTGATCAGTAGTCAAGTTGGACGTCAGTGTCATGCATCATAGTCATGCTAGCAGCTAGCATAATCATATACTGTCATGGCCATCGCTAAGATGATGTTGCTGTGACTGGTGAGTACTCAAACAAGTCATGTGAGAATAGGATATGCGCGACCGAGTTGCTCTTGCTCGGCGTCAATACGAGTTAATACCGCGCCACATAGCAGAACTTTAAAAGTGATCATCATTGGAAAACGATAATCGTGGCGAAAACTCTAAAGGATATGACTGCTGTTGAGATCCAGTTCGATGTAACCCACTCGTGCACCCACATGATCTTCAGCATCTGTTACTTTCACCAGCGTTTGTGTGTGAGCAAAAACAGGAAGGCAAAATGCCGCAAAAAAGAGAATAAGGGTGACACGGAAATGTTGAATACTCATACTCTTCCTTTTTCAATATTATTGAAGCATTTATCAGGGTTATTGTCTCATGAGCGGATACATATTCGAATGTATTTAGAAAAATAAACAAATAGGGGTTCCGCGCACATTTCCCCGAAAAGTGCCACCTGACGTCTAAGAAACCATTATCATCATGACATTAACCTATAAAAATAGGAGTATCACGAGGCCCTTTCGTCTCGCGCGTTTCGGTGATGACGGTGAAAACGTATGACTCATGCAGCTCCCGGAGACGGTCACAGTTTGTCTGTAAGCGGATGCCGGGAGCAGACAAGCCCGTCAGGGCGCGTCAGCGGGTGTTGGCGGGTGTCGGGGCTGGGTTAAGTATGCGGCATCAGAGCAGATTGTAATGAGAGTGCACCATCTGCGGTGTGAAATACCGCACAGATGCGTAAGGAGAAAATAAAGCATCAGGCTCCATTCGCCATTCAGGTTGCGCAAGTGTTGGGAAGGGCGATCGGTGCGGGCCTGTTCGTTATTACGCCAGCTGGCGAAAGGGGGATGTGGTGCAAGGCGATTAAGTTGGGTAACGGCAGGGTTTTCCCAGTCACGACGTTGTAAAACGACGGCCAGTGCCAAGCTCGCATGCCCGCAGGTGGAG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GTGCAGCTGTG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AAAATTTT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AATCTTGATGAT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TGC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GAATCTTGATGATG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CACATTTGATACACACCAGCATTTCGTGATGTTCACCGCCTCGCTCGTTGGTTGGCTTCATTCAGGTCCGGTTCCAACGATAAGGCGAGTACATGATCCCCCATGTTGTGCAAAAAGCGTAGCTCGTCGTCTCCGATCGTGTCAGAAGTAGTGCGCAGTGTATCACTCATGGTATGGCAGCACTGCATAATTCTCTACTGTCATGCCATCCGTAAGATGCTTTCTGTGACTGGTGAGTACTCAACCAAGTCA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AATCTTGATGAT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TGTTCAATTGTC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45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AGAATCTTGATGA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TGCA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AATCTTGATGAT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TGTACACCGCTTTGTCGTTGTAGGCTCATCAGTTCCGTTTCACGGATCCAGGCAGGTTACATATTCCCCCCATGTTGTGCAAAAAGCGTAGCTCCTCGTCCTCCGATCGTGTCAGAAGTAAGTGCGCAGTGTATCATCATGTATGCAGCACTGCATAATCTC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宋体;SimSun" w:ascii="宋体;SimSun" w:hAnsi="宋体;SimSun"/>
          <w:color w:val="FF0000"/>
          <w:kern w:val="0"/>
          <w:szCs w:val="21"/>
        </w:rPr>
        <w:t>AGAATCTTGATGA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ATGTTGT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6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GACCAGGCTTC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TCCA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TGGA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GGACCAGGCTTCA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ACGCGGCACTCGGTGGTACCGCTCGTCGTTGATGCTCATAAGTCCGTCGACGATCAAGCGAGTTACATGATCCCCATGTTGGCAAAAAGCGGTAGCTCCTCCGTCTTCGATCGTGTCAGAAGTAAGTTGCGCAGTGTTATCACTCATGGTATGGCAGCACTGCATAATCTCTACTGTCATGCCATCCGTAAGATGCTTTTCTGTGACTGGTGAGTACTCAACCAAGTCA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GACCAGGCTTC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TC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ACATGGTCCAT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7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TAAAATCACAC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TT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AA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TTTAAAATCACAC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8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AATCGATGGATTGG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ATG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CAT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CAATCGATGGATTGG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4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CCCAAATCACACAATC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GT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AC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ACCCAAATCACACAATC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TCATGTCGCCCC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GG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CC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CTCATGTCGCCCC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TGTACACCGCTTTGTCGTTGTAGGCTCATCAGTTCCGTTTCACGGATCCAGGCAGGTTACATATTCCCCCCATGTTGTGCAAAAAGCGTAGCTCCTCGTCCTCCGATCGTGTCAGAAGTAAGTGCGCAGTGTATCATCATGTATGCAGCACTGCATAATCTC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TCATGTCGCCCC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GG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ATGTTG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GAGAAGCAGGGCAC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CA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TG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AGCAA</w:t>
      </w:r>
      <w:r>
        <w:rPr>
          <w:rFonts w:cs="Arial" w:ascii="宋体;SimSun" w:hAnsi="宋体;SimSun"/>
          <w:color w:val="FF0000"/>
          <w:kern w:val="0"/>
          <w:szCs w:val="21"/>
        </w:rPr>
        <w:t>TGGAGAAGCAGGGCAC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TTCACATTCAAGCTCGATACCAACGATCAAGGCGAGTACAGATTCCAATGTTGCAAAAGCGTAGGTTCGTCCGTTCTTCCGATCGTGTCAGAGGTAGGTGCGGCAGTGTTATCATCATGTATGCAGCATGCATATTCTCTACTGTCATGCATCGTAGATGCTTTTCTGTGACTGGTGAGTACTCAACCAAGTCA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AA</w:t>
      </w:r>
      <w:r>
        <w:rPr>
          <w:rFonts w:cs="SimSun-Identity-H;黑体" w:ascii="宋体;SimSun" w:hAnsi="宋体;SimSun"/>
          <w:color w:val="FF0000"/>
          <w:kern w:val="0"/>
          <w:szCs w:val="21"/>
        </w:rPr>
        <w:t>GGAGAAGCAGGGCAC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CAA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TGTCGGT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CCACAGCTTTATT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CCG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CGG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CCCACAGCTTTATT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AGACAAATGAC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CCACAGCTTTATTG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CCG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GTTGAGTACTCACCAGTCACAGAAAAGCATCTTACGGATGGCATGACAGTAGGAGGATTATGCAATGCTGCATAACCATGGAGTGGATAAACACCTGCCGCACTACTCTGACACGATCGAGGACCGGAAGGACCTACCGCTTTGGCACAACATGGGATCAGGTATTGGCTTGGATCGTGGACCGGGACCTGTATGAGCCTCATACTCAG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3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AGCCGCGCCA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CAC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GTG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GAGCCGCGCCA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GTTTAGGATTATTGGCCTTCATTTCAGCCCCGGGTCCAACGATCAGGGCGAGTAACTGATTCCCCATGTTTGTGCAAAAAAGCCGTAGCTCCTCGGTCTCGATCGTTGTCAGAAGTAGTTGCCGCCAGTGTATCACTCATGATATGCAGCACTGCATAATCTCTACTGTCATGCCATCCGTAAGATGCTTTTCTGTGACTGGTGAGTACTCAACCAAGTCATTCTGAGAATAGTGTATGCGGGCGACCGAGTTGCTCTTGCCCG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AGCCGCGCCAA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CAC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TGTCATGTTC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CTCACTCTCTATC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TCAC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GTGA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Arial" w:ascii="宋体;SimSun" w:hAnsi="宋体;SimSun"/>
          <w:color w:val="FF0000"/>
          <w:kern w:val="0"/>
          <w:szCs w:val="21"/>
        </w:rPr>
        <w:t>GCTCACTCTCTATC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CGGACAATGACTTGATTACGATTCGAGCTCGGTACCCGGGGATCCTCTAGAGATT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GCTCACTCTCTATC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TCAC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GTTGAGTACTCACCAGTCACAGAAAAGCATCTTACGGGATGGCATGACAGTAGAGAATTATGCAGTGCTGCATACATGAGTGATAACACTGGCGGCACTACTTCTGACACGATCGGAGGACGAAGGACCTACGCTTTTGCCCACATGGGGGATCATGTACTGCCTGGATCGTGGGACGGACTGAATGAGCCATACTAACGAACGAAGGCGGG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5</w:t>
      </w:r>
      <w:r>
        <w:rPr>
          <w:rFonts w:cs="宋体;SimSun" w:ascii="宋体;SimSun" w:hAnsi="宋体;SimSun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TAGTCTGAAGTAGAA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AG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CT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ATAGTCTGAAGTAGAAG</w:t>
      </w:r>
      <w:r>
        <w:rPr>
          <w:rFonts w:cs="SimSun-Identity-H;黑体" w:ascii="宋体;SimSun" w:hAnsi="宋体;SimSun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Franklin Gothic Medium" w:hAnsi="Franklin Gothic Medium" w:eastAsia="SimSun-Identity-H;黑体" w:cs="SimSun-Identity-H;黑体"/>
          <w:color w:val="FF0000"/>
          <w:kern w:val="0"/>
          <w:szCs w:val="21"/>
        </w:rPr>
      </w:pPr>
      <w:r>
        <w:rPr>
          <w:rFonts w:eastAsia="SimSun-Identity-H;黑体" w:cs="SimSun-Identity-H;黑体" w:ascii="Franklin Gothic Medium" w:hAnsi="Franklin Gothic Medium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AGAACATTGACTGATTACGATTCGAGCTCGGTACCCGGGGATCCTCTAGAGATTCCGC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AGTCTGAAGTAGAAG</w:t>
      </w:r>
      <w:r>
        <w:rPr>
          <w:rFonts w:cs="SimSun-Identity-H;黑体" w:ascii="宋体;SimSun" w:hAnsi="宋体;SimSun"/>
          <w:color w:val="000000"/>
          <w:kern w:val="0"/>
          <w:szCs w:val="21"/>
        </w:rPr>
        <w:t>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AGT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GGGGCCTCGTGATACGCCTATTTTTATAGGTTAATGTCATGATAATAATGGTTTCTTAGACGTCGGGTGGCACTTTTCGGGGAAATGTGCGCGGAACCCCTATTTGTTTATTTTTCTAAATACATTCAAATATGTATCCGCTCATGAGACAATAACCCTGATAAATGCTTCAATAATATTGAAAAAGGAAGAGTATGAGTATTCAACATTTCCGTGTCGCCCTTATTCCCTTTTTTGCGGCATTTTGCCTTCGTGTTTTTGCTCACCCAGAAACGCTGGTGAAAGTAAAAGATGCTGAAGATCAGTTGGGTGCACGAGTGGGTTACATCGAACTGGATCTCAACAGCGGTAAGATCCTTGAGAGTTTTCGCCCCGAACACGTTTTCCAATGATGAGCACTTTTAAAGTTCTGCTATGTGGCGCGGTATATCCCGTAGTGACGCCGGGACAGAGCAACTCGGTCGCGCATACACTATTCTCAGAATGACGTGGTGAGTACTCACAGTCACAGACAGTCATCTACGGATGGCATGACAGTAGAGATGATGCAGTGCTGCATACCATGAGTGATACTCTGCCGCACTAACTTCTGACACGATCGGAGACCGAGAACTTACGCACTGGCAACTGGGAATCGGTAACTCGCTGAATCGTGGAACCGAGCTGAATGA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NOVEL56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TGACGGAAGATAG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GCA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GTGCT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</w:t>
      </w:r>
      <w:r>
        <w:rPr>
          <w:rFonts w:cs="SimSun-Identity-H;黑体" w:ascii="宋体;SimSun" w:hAnsi="宋体;SimSun"/>
          <w:kern w:val="0"/>
          <w:szCs w:val="21"/>
        </w:rPr>
        <w:t>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ACGGAAGATAGA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ATTAACCTGAATTACCGATTCGAGCTCGGTACCCGGGGATCCTCTAGAGATT</w:t>
      </w:r>
      <w:r>
        <w:rPr>
          <w:rFonts w:cs="SimSun-Identity-H;黑体" w:ascii="宋体;SimSun" w:hAnsi="宋体;SimSun"/>
          <w:color w:val="000000"/>
          <w:kern w:val="0"/>
          <w:szCs w:val="21"/>
        </w:rPr>
        <w:t>CAGC</w:t>
      </w:r>
      <w:r>
        <w:rPr>
          <w:rFonts w:cs="SimSun-Identity-H;黑体" w:ascii="宋体;SimSun" w:hAnsi="宋体;SimSun"/>
          <w:kern w:val="0"/>
          <w:szCs w:val="21"/>
        </w:rPr>
        <w:t>G</w:t>
      </w:r>
      <w:r>
        <w:rPr>
          <w:rFonts w:cs="宋体;SimSun" w:ascii="宋体;SimSun" w:hAnsi="宋体;SimSun"/>
          <w:color w:val="FF0000"/>
          <w:kern w:val="0"/>
          <w:szCs w:val="21"/>
        </w:rPr>
        <w:t>TTGACGGAAGATAG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GCAC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CTCAAGAATGACTTGGTTTGAGTACTCACCAGTCACAGAAAAGGCATCTTACGGATGGCATGACAGTTAAGAGAATTATGCATTGCTTGCCATAACATGGAGTGAATAAACACTGGCCGCACTTACCTTCTTGACACGAATTCGGGAGGAACGATGGAGCCTAACGGCTTTTTGCCAACATGGGGGAATCTGGTAACTCGCCCTGAATCGTGGACCCGGGAGCCTGAATGGTGAAGCCCTG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p>
      <w:pPr>
        <w:pStyle w:val="Normal"/>
        <w:rPr/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7</w:t>
      </w:r>
      <w:r>
        <w:rPr>
          <w:rFonts w:cs="宋体;SimSun" w:ascii="宋体;SimSun" w:hAnsi="宋体;SimSun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GCAGTCTCCTTG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AAG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CTT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GCAGTCTCCTTG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AGACAATGACATGATTACGAA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GCAGTCTCCTTG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AAG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AGTGAAAGTAAAAGATGCTGAAGATCAGTTGGGTGCACGAGTGGGTTACATCGAACTGGATCTCAACAGCGGTAGATCCTTGAGAGTTTTCGCCCCGAAGAACGTTTTCCAATGATGAGCACTTTTAAAGTTCTGCTATGTGGCGCGTATTATCCCGTATGACGCCAGGCAGAGCACTCGGTCGCGCATACACTATTCTCAGAATGACTTGTTGGAGTACTCACCAGTCACAGAAAAGCATCTACGATGCATGACGGTAGAGATTATGCATGCTGCATACATGATGATAAACTGCGGCACTTACTCTGAAACGATGAGGACCAAGAGCTACCGCATTTTGCCACAAGGGACTGTATCGCTGACCTTGGACGACGTATGAGCTCATGACAACGGTAATCG</w:t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8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AGCCAAGGATGACT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CTG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CAG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AGCCAAGGATGACT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CGACATGA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AGCCAAGGATGACT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CTG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TGACTTGGTTGAGTACTCACCAGTCACAGAAAAGCATCTTACGATGGCATGACAGTAGAGATTATGCAGTGCTGCATACCATGGAGTGATAAACACTGGCGCACTACTTCTGACAACGATCGAGACCGAGGAGCTACCGCCTTTTTGCACAACATTGGATCAGGTACCTGCTCTTGTATCGTGTGGGAACCGGGACCTTGTATATATATGAAGAGAAGAACCTCATCATCTCTCC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5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GACCAGGCTTC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TCCT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AGGA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TTGGACCAGGCTTC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ATTAACCTGAATTACCGATTCGAGCTCGGTACCCGGGGATCCTCTAGAGATTCGGCG</w:t>
      </w:r>
      <w:r>
        <w:rPr>
          <w:rFonts w:cs="宋体;SimSun" w:ascii="宋体;SimSun" w:hAnsi="宋体;SimSun"/>
          <w:color w:val="FF0000"/>
          <w:kern w:val="0"/>
          <w:szCs w:val="21"/>
        </w:rPr>
        <w:t>TTGGACCAGGCTT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TTCCTC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CTCAAGAATGACTTGGTTTGAGTACTCACCAGTCACAGAAAAGGCATCTTACGGATGGCATGACAGTTAAGAGAATTATGCATTGCTTGCCATAACATGGAGTGAATAAACACTGGCCGCACTTACCTTCTTGACACGAATTCGGGAGGAACGATGGAGCCTAACGGCTTTTTGCCAACATGGGGGAATCTGGTAACTCGCCCTGAATCGTGGACCCGGGAGCCTGAATGGTGAAGCCCTG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AAGTTAGAGAGAG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GCG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CGC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CAAGTTAGAGAGAG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TAGAATATAGGCTTCACTAATACAGGTCCTGTTCCAAACGATTACAAGGCGATTACCTGATCCCCATGTGGGCAAAAAAGCGGTAGGCTCCGTGCGGTCTCCGATTCGTTTGTCAGAAAGTAAGTCGCCGCCAGTGTTTTTCACTCCATGGTTATGGCAGCATGCATAATTTCTTCTTACTGTCATGCCCATCGTAAGATGCTTTTTCTGTGACTGGTGGAGTACTCAACCAAGTCATCTGAGAATAGTGTATGCGGGCGACCGAGTTGCTCTGCCGGCGTCAATACGGGATAATACCGCGCCACATAGCAGAACTTTAAAAGTGCTCATCATTGGAAAACGTTCTTCGGGGCGAAAACTCTCAAGGATC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宋体;SimSun" w:ascii="宋体;SimSun" w:hAnsi="宋体;SimSun"/>
          <w:color w:val="FF0000"/>
          <w:kern w:val="0"/>
          <w:szCs w:val="21"/>
        </w:rPr>
        <w:t>TCAAGTTAGAGAGAG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AGCGT</w:t>
      </w:r>
      <w:r>
        <w:rPr>
          <w:rFonts w:cs="宋体;SimSun" w:ascii="宋体;SimSun" w:hAnsi="宋体;SimSun"/>
          <w:color w:val="000000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color w:val="000000"/>
          <w:kern w:val="0"/>
          <w:szCs w:val="21"/>
        </w:rPr>
        <w:t>AATCTCTAGAGGATCCCCGGGTACCGAGCTCGAATCGTAATCATGTCATGT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GACTGAAGGG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GCTCC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GGAGC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TGGACTGAAGGG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GGACTTCATTTACAGGCTCCCGAGTTCCAACCGAATAAGGCGAGTACATGAATTCCCCCATGTTGGTGCAAAAAAGCGTAGTCCTTCGTCCTCCGATCGTTTTCAGAGTAGGTGGCCGCCAGTGTTATCACTCCATGTATGCAGCACTGCATAATCTCTACTGTCATGCCATCGTAAGATGCTTTTCTGTGACTGGTGAGTACTCAACCAAGTCA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GACTGAAGGG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GCTCC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TCGTAATCATGTCATTGTCC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TACTTGGTAGGAT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TG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CCA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Arial" w:ascii="宋体;SimSun" w:hAnsi="宋体;SimSun"/>
          <w:color w:val="FF0000"/>
          <w:kern w:val="0"/>
          <w:szCs w:val="21"/>
        </w:rPr>
        <w:t>CTACTTGGTAGGAT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CCGACAATGACATGCATTACGATTCGAGCTCGGTACCCGGGGATCCTCTAGAGATT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CTACTTGGTAGGAT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TGGG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CCCAGTCACAGAAAAGCATCTTACGGATGGCATGACAGTAGAGAATTATGCAGTGCTGCCATACCATGGAGTGATACACTGGCGGGCCACTACTCTGACACGATCGGAGGACGGAAGGAGCTACGCTTTTTGCACAACATGGGGGATCATGTAACTCCCTGGAATCGGTGACGGATCTGGAACGTGGAATGTGTGAGCCATATCCAATCGCACCACAGACG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3</w:t>
      </w:r>
      <w:r>
        <w:rPr>
          <w:rFonts w:cs="宋体;SimSun" w:ascii="宋体;SimSun" w:hAnsi="宋体;SimSun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ACAACTGTGGCAAGA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GC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-</w:t>
      </w:r>
      <w:r>
        <w:rPr>
          <w:rFonts w:cs="宋体;SimSun" w:ascii="宋体;SimSun" w:hAnsi="宋体;SimSun"/>
          <w:color w:val="FF0000"/>
          <w:kern w:val="0"/>
          <w:szCs w:val="21"/>
        </w:rPr>
        <w:t>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C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C</w:t>
      </w:r>
      <w:r>
        <w:rPr>
          <w:rFonts w:cs="Arial" w:ascii="宋体;SimSun" w:hAnsi="宋体;SimSun"/>
          <w:color w:val="FF0000"/>
          <w:kern w:val="0"/>
          <w:szCs w:val="21"/>
        </w:rPr>
        <w:t>TACAACTGTGGCAAGA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>CAAAATTTGACCTTGTATTACGAATTTCGAGCTCGGTACCCGGGGATCCTCTAGAGATTCAGCC</w:t>
      </w:r>
      <w:r>
        <w:rPr>
          <w:rFonts w:cs="宋体;SimSun" w:ascii="宋体;SimSun" w:hAnsi="宋体;SimSun"/>
          <w:color w:val="FF0000"/>
          <w:kern w:val="0"/>
          <w:szCs w:val="21"/>
        </w:rPr>
        <w:t>TACAACTGTGGCAAGA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TGGCA</w:t>
      </w:r>
      <w:r>
        <w:rPr>
          <w:rFonts w:cs="宋体;SimSun" w:ascii="宋体;SimSun" w:hAnsi="宋体;SimSun"/>
          <w:kern w:val="0"/>
          <w:szCs w:val="21"/>
        </w:rPr>
        <w:t>GTCGTATCCAGTGCGAAT</w:t>
      </w:r>
      <w:r>
        <w:rPr>
          <w:rFonts w:cs="宋体;SimSun" w:ascii="宋体;SimSun" w:hAnsi="宋体;SimSun"/>
          <w:color w:val="0000FF"/>
          <w:kern w:val="0"/>
          <w:szCs w:val="21"/>
        </w:rPr>
        <w:t>ACCTCGGACCCTGCAC</w:t>
      </w:r>
      <w:r>
        <w:rPr>
          <w:rFonts w:cs="宋体;SimSun" w:ascii="宋体;SimSun" w:hAnsi="宋体;SimSun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TGAGAGTTTTCGCCCCGGAGAACGTTTTTCCATGATGAGCACTTTTAAAGGTTCTTGCTATGTGGCGCGGTATTATCCCGTAATTGACGCCGGACAAGAGCAACTCGGTTCCGCCGCATACACCTTATTCCTCAGATGACTTGGTTGAGTACTCCACCATGTCACAGAAAAAGCATCCTTACGATGGCATGACGTAAGAAGAATTATTGCCATGCTGCAATAACCATGAGTGATTAACACTGGCGACCACCTTACTTCTGACCACGATATCGGAGGAACCGAAGGACTTAACGCTTTTGGCACCACTTGGGAATCCGTTACTGCCCTGTATTCGTTGAACCGGAACCGTGAATGTAGCCTAATCATAGCGAT</w:t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p>
      <w:pPr>
        <w:pStyle w:val="Normal"/>
        <w:rPr/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4</w:t>
      </w:r>
      <w:r>
        <w:rPr>
          <w:rFonts w:cs="宋体;SimSun" w:ascii="宋体;SimSun" w:hAnsi="宋体;SimSun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AATGAGAGCTGGCC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TGGG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CCCA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CAATGAGAGCTGGCC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kern w:val="0"/>
          <w:szCs w:val="21"/>
        </w:rPr>
        <w:t>TCGGACAAGACATGATTACGA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CAATGAGAGCTGGCC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TGGG</w:t>
      </w:r>
      <w:r>
        <w:rPr>
          <w:rFonts w:cs="SimSun-Identity-H;黑体" w:ascii="宋体;SimSun" w:hAnsi="宋体;SimSun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CTCAGATTGACTTGGGTTGAGTACTCACCAGTCACAGAAAAGCATCCTTACGGATGGCATGACAGTAGAGAATTATGCAGTGCTGCCATACCATGATTGATACACTGCCGCCACCTACCTTCTGACACCGATCGGAGAACGAGGAGCCTACCCGCTTTTTTGCCCAACATGGGGGATCTAGTATCTCGTCCTTGAATGCGGTGGGATCCGGATACCT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5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CGAGCAGATCCTGA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CGC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GCG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CGAGCAGATCCTGAC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6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AATTACGTTCTC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AAATTACGTTCTCGT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TCGGACTTTGGACATGATTACG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AATTACGTTCTC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GG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TCAGATGACTTGGTTGAGTACTCACCAGTCACAGAAAAGCATCTTACGATGGCATGACAGTAGGAGATTATGCAGTGCTGCATACCATGAGTGATACACTGCGCACTACTCTGACAACGATCGGAGGAACGAAGAAGCTACGGCTTTTTTGGCACACATGGGATCTCAGTAACTCGCCTGGATCGTGGACCGGGAGCTGAATGTGAAG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7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GCAGATGATGATAC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AAA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TTT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CCG</w:t>
      </w:r>
      <w:r>
        <w:rPr>
          <w:rFonts w:cs="Arial" w:ascii="宋体;SimSun" w:hAnsi="宋体;SimSun"/>
          <w:color w:val="FF0000"/>
          <w:kern w:val="0"/>
          <w:szCs w:val="21"/>
        </w:rPr>
        <w:t>AGCAGATGATGATAC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TGGATTCCCCCCATGTTTGTGCAAAAAGCGGTAGCTCCTCGTCCTCGATCGTGTCAGGAGGTAGTGCGCAGTGTATCATCATGTTATGCAGCACTGCATATTCTCTACTGTCATGCCATCCGTAAGATGCTTTTCTGTGACTGGTG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GC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GCAGATGATGATAC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AAAC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TGGATACGACAATCTCTAGAGGATCCCCGGGTACCGAGCTCGAATCGTAATCATGTTAAAATGTT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cs="宋体;SimSun" w:ascii="宋体;SimSun" w:hAnsi="宋体;SimSun"/>
          <w:kern w:val="0"/>
          <w:szCs w:val="21"/>
        </w:rPr>
        <w:t xml:space="preserve">NOVEL68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宋体;SimSun" w:ascii="宋体;SimSun" w:hAnsi="宋体;SimSun"/>
          <w:color w:val="FF0000"/>
          <w:kern w:val="0"/>
          <w:szCs w:val="21"/>
        </w:rPr>
        <w:t>TGCTGTGATGATTTATG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TGAA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TT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CTGTGATGATTTATG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TTACAAGGATTACGATTTCGAGCTCGGTACCCGGGGATCCTCTAGAGATTCGGCG</w:t>
      </w:r>
      <w:r>
        <w:rPr>
          <w:rFonts w:cs="宋体;SimSun" w:ascii="宋体;SimSun" w:hAnsi="宋体;SimSun"/>
          <w:color w:val="FF0000"/>
          <w:kern w:val="0"/>
          <w:szCs w:val="21"/>
        </w:rPr>
        <w:t>TGCTGTGATGATTTATGA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ATGAA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A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GTTTTCCAATGATGAGCACTTTTAAAGTTCTGCTATGTGGCGCGGTATTATCCCGTATTGACGCCGGGCAAGAGCAACTCGGTTCGCCGCATACACTATTCTCAGAATGACTTGGGTTGAGTACTCACCAGTCACAGAAAGCATCCTTACCGGATGGCATGACAGTAGAGATTATTGCAGTGCTGCCATTACCAATGAAGTGAATAACACTGGCGGCCAACTTTACTTTCTGACAACCGAATCGAGGACGGATGGAGCCTTAACCGCTTTTTTGCACACATGGGGGAATCTTGTTACTCGCCTGATCGATTGGAACCGGAGACTTGATGTAAGCCATATACGTAGACGCAGCAGGCCCGT</w:t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Arial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69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AAAGAGGGTAAAATAG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CTAAC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GTTAG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TAAAGAGGGTAAAATAG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TTTGGACATGCATTTACGATTCGAGCTCGGTACCCGGGGATCCTCTAGA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AAAGAGGGTAAAATAG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CTAAC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TCTTTTTTGCGGCATTTTGCCTTCCTGTTGTTGCTCACCCAGAAACGCTGGTGAAAGTAAAAGATGCTGAAGATCAGTTGGGTGCACGAGTGGGTTACATCGAACTGGATCTCAACAGCGGTAAGATCCTTGAGAGTTTTCGCCCCGAAGAACGTTTTCCAATGATGAGCACTTTTAAAGTTCTGCTATGTGGCGCGGTATTATCCCGTATTGACGCCCGGGCAAGAGCAACTCGGTCGCCGCATACACTATTCTCAGAATGACGTGGTTTGAGTACTCACCAGTCACAGAAAAGCATCTTACTGATGGCATGACAGTAGAGATTATTGCAGTGCTGCATAACATGAGTGATAACACTGGCGGCACCTACTTCTGACACGATCGGAGGACGAAGAGCTACGCTTTTTTTGCACACATGGGGATCATGTAACTCCGCTGAATCGTTGGTAACGGCAGCTGAAATGAAGGCCATTACCCAACCGGACG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0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CAACTCGGCGATGC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AAT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ATT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CG</w:t>
      </w:r>
      <w:r>
        <w:rPr>
          <w:rFonts w:cs="Arial" w:ascii="宋体;SimSun" w:hAnsi="宋体;SimSun"/>
          <w:color w:val="FF0000"/>
          <w:kern w:val="0"/>
          <w:szCs w:val="21"/>
        </w:rPr>
        <w:t>TCAACTCGGCGATG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TTTACAAGGATTACGATTTCGAGCTCGGTACCCGGGGATCCTCTAGAGATTCAT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CAACTCGGCGATGCA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AAT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A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GTTTTCCAATGATGAGCACTTTTAAAGTTCTGCTATGTGGCGCGGTATTATCCCGTATTGACGCCGGGCAAGAGCAACTCGGTTCGCCGCATACACTATTCTCAGAATGACTTGGGTTGAGTACTCACCAGTCACAGAAAGCATCCTTACCGGATGGCATGACAGTAGAGATTATTGCAGTGCTGCCATTACCAATGAAGTGAATAACACTGGCGGCCAACTTTACTTTCTGACAACCGAATCGAGGACGGATGGAGCCTTAACCGCTTTTTTGCACACATGGGGGAATCTTGTTACTCGCCTGATCGATTGGAACCGGAGACTTGATGTAAGCCATATACGTAGACGCAGCAGGCCCG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1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GCCTGGCTCCCT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C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AAG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TGCCTGGCTCCCT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TGGTATTGGCTTCCTTCAGTCCGGTTCCCACGATTCAAGGCGAGTACATGATCCCCCATGTTTGTGCAAAAAGCGTAGCTCTCGGTCTCGATCGTGTCAGAGTAGTTGGCCGCCAGTGTTATCACTCCATGGTATGGCAGCACTGCATAATTCTCTTAACTGTCATGCCATCCCGTAAGATGCTTTTCTGTTGACTGGTGAGTACTCAACCAAGTCATTCTGAGAATAGTGTATGCGGCGACCGAGTTGCTCTTGCCCCGGCGTCAATACGGGATAATACCGCGCCACATAGCAGAACTTTAAAAGTGCTCATCATTGGAAAACGTTCTTCGGGGCGAAAACTCTCAAGGATCTTACCGCTGTTGAGATCCAGTTCGATGTAAC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GCCTGGCTCCCT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GCT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TCGAATCGTAATCAATGTTCCAAT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2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CTTATTGATTGTG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A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GGCG</w:t>
      </w:r>
      <w:r>
        <w:rPr>
          <w:rFonts w:cs="Arial" w:ascii="宋体;SimSun" w:hAnsi="宋体;SimSun"/>
          <w:color w:val="FF0000"/>
          <w:kern w:val="0"/>
          <w:szCs w:val="21"/>
        </w:rPr>
        <w:t>TTCTTATTGATTGTGT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AACTTTGAACATGATTACGATTCGAGCTCGGTACCCGGGGATCCTCTAGAGATTCG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CTTATTGATTGTG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TGG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CTCAGATTGACTGCTGAGTACTCACCAGTCACAGACAGCATCTACGATGCATGACAGTAGAGATATGCATGCTGCATACATGATGAATAACACTGCCGCACCTACTTCGACACGATCGAGACGAAGAACCTAACCGCATTTGCAAACTGGATCCGTTACTCGCCCTTGATCGTTGGATCGGACCT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3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ATTCGATTGGTAGA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GGT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ACC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Arial" w:ascii="宋体;SimSun" w:hAnsi="宋体;SimSun"/>
          <w:color w:val="FF0000"/>
          <w:kern w:val="0"/>
          <w:szCs w:val="21"/>
        </w:rPr>
        <w:t>AATTCGATTGGTAGA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TAATTTGAAAGTGAAATACGAATTCGAGCTCGGTACCCGGGGATCCTCTAGAGATTCAGCG</w:t>
      </w:r>
      <w:r>
        <w:rPr>
          <w:rFonts w:cs="SimSun-Identity-H;黑体" w:ascii="宋体;SimSun" w:hAnsi="宋体;SimSun"/>
          <w:color w:val="FF0000"/>
          <w:kern w:val="0"/>
          <w:szCs w:val="21"/>
        </w:rPr>
        <w:t>AATTCGATTGGTAGA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GGT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GATGCTGAAGATCAGTTGGGTGCACGAGTGGGTTACATCGAACTGGATCTCAACAGCGGTAAGATCCTTGAGAGTTTTCGCCCCGAAGAACGTTTTCCAATGATGAGCACTTTTAAAGTTCTGCTATGTGGCGCGGTATTATCCCGTATTGACGCCGGGCAAGAGCAACTCGGTCGCCGCATACACTATTCTCAGAATGACTTGGTTGAGTACCCCACCAGTCCACAGAAAAGCATTCTTACGGATGGCATGACAGTAGAGATTATGCAGTGCTGCATACCATGATTGAATAACACCTGCGCAACTACTTCTGACACGATCGAGACCGAGGACTAACGGCATTTTGGCCCAACATGGATCTGTACTCGCTTGATCGTGAACGGAAGCTGAATTGAAGCCATATCCCAAAC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4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ATTTCGATCGTCAT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TGCCAA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TTGGCA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SimSun-Identity-H;黑体" w:ascii="宋体;SimSun" w:hAnsi="宋体;SimSun"/>
          <w:color w:val="000000"/>
          <w:kern w:val="0"/>
          <w:szCs w:val="21"/>
        </w:rPr>
        <w:t>GGCGG</w:t>
      </w:r>
      <w:r>
        <w:rPr>
          <w:rFonts w:cs="Arial" w:ascii="宋体;SimSun" w:hAnsi="宋体;SimSun"/>
          <w:color w:val="FF0000"/>
          <w:kern w:val="0"/>
          <w:szCs w:val="21"/>
        </w:rPr>
        <w:t>ATTTCGATCGTCAT</w:t>
      </w:r>
      <w:r>
        <w:rPr>
          <w:rFonts w:cs="SimSun-Identity-H;黑体" w:ascii="宋体;SimSun" w:hAnsi="宋体;SimSun"/>
          <w:color w:val="000000"/>
          <w:kern w:val="0"/>
          <w:szCs w:val="21"/>
        </w:rPr>
        <w:t xml:space="preserve"> 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GACATTGACTGATTACGATTCGAGCTCGGTACCCGGGGATCCTCTAGAGATTCGGCG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TCGATCGTCAT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TGCCAA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ACCTCGGACCCTGCACAATCGTCGACCTGCAGGCATGCAAGCTTGGCACTGGCCGTCGTTTTACAACGTCGTGACTGGGAAAACCCTGGCGTTACCCAACTTAATCGCCTTGCAGCACATCCCCCTTTCGCCAGCTGGCGTAATAGCGAAT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GTGCGGCATTTTGCCTTCCTGTTGTTGCTCACCCAGAAACGCTGGTGAAAGTAAAAGATGCTGAAGATCAGTTGGGTGCACGAGTGGGTTACATCGAACTGGATCTCAACAGCGGTAAGATCCTTGAGAGTTTTCGCCCCGAAGAACGTTTTCCAATGATGAGCACTTTTAAAGTTCTGCTATGTGGCGCGCTATTATCCCGTATTGACGCCGCGCAGAGCAACTCGGTCGCCGCATACACTAATTCTCAGACTGACTTGATGAGTACTCATCAGTCACAGATGAGCATCTACGGATGGCATGACAGTACGAGACTTATGCAGTGCATGCATAGCATGATGATACGCTGCCGACAGCTGACTCTGACCACGATCGGAGGTATCTGAACGAACCTAGCGCATTTTGCACAACATTGGGGAATCTGTTAACTCGACTTGAATCGATGGCATCGGAACTGAATGGAGGTCAATAT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Arial" w:ascii="宋体;SimSun" w:hAnsi="宋体;SimSun"/>
          <w:color w:val="000000"/>
          <w:kern w:val="0"/>
          <w:szCs w:val="21"/>
        </w:rPr>
        <w:t>NOVEL</w:t>
      </w:r>
      <w:r>
        <w:rPr>
          <w:rFonts w:cs="Arial" w:ascii="宋体;SimSun" w:hAnsi="宋体;SimSun"/>
          <w:color w:val="000000"/>
          <w:kern w:val="0"/>
          <w:szCs w:val="21"/>
        </w:rPr>
        <w:t>75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 </w:t>
      </w:r>
      <w:r>
        <w:rPr>
          <w:rFonts w:cs="宋体;SimSun" w:ascii="宋体;SimSun" w:hAnsi="宋体;SimSun"/>
          <w:color w:val="FF0000"/>
          <w:kern w:val="0"/>
          <w:szCs w:val="21"/>
        </w:rPr>
        <w:t>5-</w:t>
      </w:r>
      <w:r>
        <w:rPr>
          <w:rFonts w:cs="Arial" w:ascii="宋体;SimSun" w:hAnsi="宋体;SimSun"/>
          <w:color w:val="FF0000"/>
          <w:kern w:val="0"/>
          <w:szCs w:val="21"/>
        </w:rPr>
        <w:t>TTGAACGTAATATAC</w:t>
      </w:r>
      <w:r>
        <w:rPr>
          <w:rFonts w:cs="Arial" w:ascii="宋体;SimSun" w:hAnsi="宋体;SimSun"/>
          <w:color w:val="FF0000"/>
          <w:kern w:val="0"/>
          <w:szCs w:val="21"/>
          <w:highlight w:val="yellow"/>
        </w:rPr>
        <w:t>ACACAC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autoSpaceDE w:val="false"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GTGTGT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TAG</w:t>
      </w:r>
      <w:r>
        <w:rPr>
          <w:rFonts w:cs="Arial" w:ascii="宋体;SimSun" w:hAnsi="宋体;SimSun"/>
          <w:color w:val="FF0000"/>
          <w:kern w:val="0"/>
          <w:szCs w:val="21"/>
        </w:rPr>
        <w:t>TTGAACGTAATATA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FF0000"/>
          <w:kern w:val="0"/>
          <w:szCs w:val="21"/>
        </w:rPr>
      </w:pPr>
      <w:r>
        <w:rPr>
          <w:rFonts w:cs="SimSun-Identity-H;黑体" w:ascii="宋体;SimSun" w:hAnsi="宋体;SimSun"/>
          <w:color w:val="FF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GTTCGTATGGCTCATCAGTTCTCGATTCCACGATCAGGGAGGTACATGATCGCCATGTTGGCAAAAAAGCGGTAGCTCCTCGTCCTTCGATCGTGTCAGAGTAGGTGCGCAGTGTATCATCATGTATGCAGCAATGCATAGTTCTCTACTGTCATGCCATCGTAAGATGCTTTTCTGTGACTGGTGAGTACTCAACAAGTCATTCTGAGATAGTGTATGCGGGCGACCGAGTTGCTCTTGCCCGGCGTCAATACGGGATAATAACCGCGCCACATAGCAGAACTTAAAAGTGCTCATCATTGGAAAACG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TAG</w:t>
      </w:r>
      <w:r>
        <w:rPr>
          <w:rFonts w:cs="SimSun-Identity-H;黑体" w:ascii="宋体;SimSun" w:hAnsi="宋体;SimSun"/>
          <w:color w:val="FF0000"/>
          <w:kern w:val="0"/>
          <w:szCs w:val="21"/>
        </w:rPr>
        <w:t>TTGAACGTAATATAC</w:t>
      </w:r>
      <w:r>
        <w:rPr>
          <w:rFonts w:cs="SimSun-Identity-H;黑体" w:ascii="宋体;SimSun" w:hAnsi="宋体;SimSun"/>
          <w:color w:val="FF0000"/>
          <w:kern w:val="0"/>
          <w:szCs w:val="21"/>
          <w:highlight w:val="yellow"/>
        </w:rPr>
        <w:t>ACA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A</w:t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PtmiR93  </w:t>
      </w:r>
      <w:r>
        <w:rPr>
          <w:rFonts w:cs="宋体;SimSun" w:ascii="宋体;SimSun" w:hAnsi="宋体;SimSun"/>
          <w:color w:val="FF0000"/>
          <w:kern w:val="0"/>
          <w:szCs w:val="21"/>
        </w:rPr>
        <w:t>5-TGTTTTGGGTGAAAC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GTG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ACAC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宋体;SimSun" w:ascii="宋体;SimSun" w:hAnsi="宋体;SimSun"/>
          <w:color w:val="FF0000"/>
          <w:kern w:val="0"/>
          <w:szCs w:val="21"/>
        </w:rPr>
        <w:t>TGTTTTGGGTGAAACG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widowControl/>
        <w:jc w:val="left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TTTACAAGGATTACGATTTCGAGCTCGGTACCCGGGGATCCTCTAGAGATTCAGCG</w:t>
      </w:r>
      <w:r>
        <w:rPr>
          <w:rFonts w:cs="宋体;SimSun" w:ascii="宋体;SimSun" w:hAnsi="宋体;SimSun"/>
          <w:color w:val="FF0000"/>
          <w:kern w:val="0"/>
          <w:szCs w:val="21"/>
        </w:rPr>
        <w:t>TGTTTTGGGTGAAAC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GTGTT</w:t>
      </w:r>
      <w:r>
        <w:rPr>
          <w:rFonts w:cs="SimSun-Identity-H;黑体" w:ascii="宋体;SimSun" w:hAnsi="宋体;SimSun"/>
          <w:color w:val="000000"/>
          <w:kern w:val="0"/>
          <w:szCs w:val="21"/>
        </w:rPr>
        <w:t xml:space="preserve"> GTCA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GTTTTCCAATGATGAGCACTTTTAAAGTTCTGCTATGTGGCGCGGTATTATCCCGTATTGACGCCGGGCAAGAGCAACTCGGTTCGCCGCATACACTATTCTCAGAATGACTTGGGTTGAGTACTCACCAGTCACAGAAAGCATCCTTACCGGATGGCATGACAGTAGAGATTATTGCAGTGCTGCCATTACCAATGAAGTGAATAACACTGGCGGCCAACTTTACTTTCTGACAACCGAATCGAGGACGGATGGAGCCTTAACCGCTTTTTTGCACACATGGGGGAATCTTGTTACTCGCCTGATCGATTGGAACCGGAGACTTGATGTAAGCCATATACGTAGACGCAGCAGGCCCGT</w:t>
      </w:r>
      <w:r>
        <w:rPr>
          <w:rFonts w:cs="宋体;SimSun" w:ascii="宋体;SimSun" w:hAnsi="宋体;SimSun"/>
          <w:color w:val="000000"/>
          <w:kern w:val="0"/>
          <w:szCs w:val="21"/>
        </w:rPr>
        <w:t> 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MiR396  </w:t>
      </w:r>
      <w:r>
        <w:rPr>
          <w:rFonts w:cs="宋体;SimSun" w:ascii="宋体;SimSun" w:hAnsi="宋体;SimSun"/>
          <w:color w:val="FF0000"/>
          <w:kern w:val="0"/>
          <w:szCs w:val="21"/>
        </w:rPr>
        <w:t>5-TTCCACGGCTTTCT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ACTT</w:t>
      </w:r>
      <w:r>
        <w:rPr>
          <w:rFonts w:cs="宋体;SimSun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>：</w:t>
      </w:r>
      <w:r>
        <w:rPr>
          <w:rFonts w:cs="SimSun-Identity-H;黑体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SimSun-Identity-H;黑体" w:ascii="宋体;SimSun" w:hAnsi="宋体;SimSun"/>
          <w:color w:val="000000"/>
          <w:kern w:val="0"/>
          <w:szCs w:val="21"/>
          <w:highlight w:val="yellow"/>
        </w:rPr>
        <w:t>AAGTTC</w:t>
      </w:r>
      <w:r>
        <w:rPr>
          <w:rFonts w:cs="SimSun-Identity-H;黑体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SimSun-Identity-H;黑体"/>
          <w:color w:val="000000"/>
          <w:kern w:val="0"/>
          <w:szCs w:val="21"/>
        </w:rPr>
        <w:t xml:space="preserve">： </w:t>
      </w:r>
      <w:r>
        <w:rPr>
          <w:rFonts w:cs="SimSun-Identity-H;黑体" w:ascii="宋体;SimSun" w:hAnsi="宋体;SimSun"/>
          <w:color w:val="000000"/>
          <w:kern w:val="0"/>
          <w:szCs w:val="21"/>
        </w:rPr>
        <w:t>5-CAGCG</w:t>
      </w:r>
      <w:r>
        <w:rPr>
          <w:rFonts w:cs="宋体;SimSun" w:ascii="宋体;SimSun" w:hAnsi="宋体;SimSun"/>
          <w:color w:val="FF0000"/>
          <w:kern w:val="0"/>
          <w:szCs w:val="21"/>
        </w:rPr>
        <w:t>TTCCACGGCTTTCTT</w:t>
      </w:r>
      <w:r>
        <w:rPr>
          <w:rFonts w:cs="SimSun-Identity-H;黑体" w:ascii="宋体;SimSun" w:hAnsi="宋体;SimSun"/>
          <w:color w:val="FF0000"/>
          <w:kern w:val="0"/>
          <w:szCs w:val="21"/>
        </w:rPr>
        <w:t>-3</w:t>
      </w:r>
    </w:p>
    <w:p>
      <w:pPr>
        <w:pStyle w:val="Normal"/>
        <w:widowControl/>
        <w:jc w:val="left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  <w:t>CGTTCGTATGGCTCATCAGTTCTCGATTCCACGATCAGGGAGGTACATGATCGCCATGTTGGCAAAAAAGCGGTAGCTCCTCGTCCTTCGATCGTGTCAGAGTAGGTGCGCAGTGTATCATCATGTATGCAGCAATGCATAGTTCTCTACTGTCATGCCATCGTAAGATGCTTTTCTGTGACTGGTGAGTACTCAACAAGTCATTCTGAGATAGTGTATGCGGGCGACCGAGTTGCTCTTGCCCGGCGTCAATACGGGATAATAACCGCGCCACATAGCAGAACTTAAAAGTGCTCATCATTGGAAAACG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TCAGCG</w:t>
      </w:r>
      <w:r>
        <w:rPr>
          <w:rFonts w:cs="宋体;SimSun" w:ascii="宋体;SimSun" w:hAnsi="宋体;SimSun"/>
          <w:color w:val="FF0000"/>
          <w:kern w:val="0"/>
          <w:szCs w:val="21"/>
        </w:rPr>
        <w:t>TTCCACGGCTTTCT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ACT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TCTAGAGGATCCCCGGGTACCGAGCA</w:t>
      </w:r>
      <w:r>
        <w:rPr>
          <w:rFonts w:cs="宋体;SimSun" w:ascii="宋体;SimSun" w:hAnsi="宋体;SimSun"/>
          <w:color w:val="000000"/>
          <w:kern w:val="0"/>
          <w:szCs w:val="21"/>
        </w:rPr>
        <w:t> 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Csi-miR156  5-</w:t>
      </w:r>
      <w:r>
        <w:rPr>
          <w:rFonts w:cs="宋体;SimSun" w:ascii="宋体;SimSun" w:hAnsi="宋体;SimSun"/>
          <w:color w:val="FF0000"/>
          <w:kern w:val="0"/>
          <w:szCs w:val="21"/>
        </w:rPr>
        <w:t>TGACAGAAGAGAG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GCAC</w:t>
      </w:r>
      <w:r>
        <w:rPr>
          <w:rFonts w:cs="宋体;SimSun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RT-primer 5-GTCGTATCCAGTGCAGGGTCCGAGGTATTCGCACTGGATACGAC</w:t>
      </w:r>
      <w:r>
        <w:rPr>
          <w:rFonts w:cs="宋体;SimSun" w:ascii="宋体;SimSun" w:hAnsi="宋体;SimSun"/>
          <w:color w:val="000000"/>
          <w:kern w:val="0"/>
          <w:szCs w:val="21"/>
          <w:highlight w:val="yellow"/>
        </w:rPr>
        <w:t>GTGCTC</w:t>
      </w:r>
      <w:r>
        <w:rPr>
          <w:rFonts w:cs="宋体;SimSun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宋体;SimSun"/>
          <w:color w:val="000000"/>
          <w:kern w:val="0"/>
          <w:szCs w:val="21"/>
        </w:rPr>
        <w:t>：</w:t>
      </w:r>
      <w:r>
        <w:rPr>
          <w:rFonts w:cs="宋体;SimSun" w:ascii="宋体;SimSun" w:hAnsi="宋体;SimSun"/>
          <w:color w:val="000000"/>
          <w:kern w:val="0"/>
          <w:szCs w:val="21"/>
        </w:rPr>
        <w:t>5-CGGCG</w:t>
      </w:r>
      <w:r>
        <w:rPr>
          <w:rFonts w:cs="宋体;SimSun" w:ascii="宋体;SimSun" w:hAnsi="宋体;SimSun"/>
          <w:color w:val="FF0000"/>
          <w:kern w:val="0"/>
          <w:szCs w:val="21"/>
        </w:rPr>
        <w:t>GTGACAGAAGAGAGT-3</w:t>
      </w:r>
    </w:p>
    <w:p>
      <w:pPr>
        <w:pStyle w:val="Normal"/>
        <w:autoSpaceDE w:val="false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ATTTGGACATGCATTTACGATTCGAGCTCGGTACCCGGGGATCCTCTAGAGATT</w:t>
      </w:r>
      <w:r>
        <w:rPr>
          <w:rFonts w:cs="宋体;SimSun" w:ascii="宋体;SimSun" w:hAnsi="宋体;SimSun"/>
          <w:color w:val="000000"/>
          <w:kern w:val="0"/>
          <w:szCs w:val="21"/>
        </w:rPr>
        <w:t>CGGCG</w:t>
      </w:r>
      <w:r>
        <w:rPr>
          <w:rFonts w:cs="宋体;SimSun" w:ascii="宋体;SimSun" w:hAnsi="宋体;SimSun"/>
          <w:color w:val="FF0000"/>
          <w:kern w:val="0"/>
          <w:szCs w:val="21"/>
        </w:rPr>
        <w:t>TGACAGAAGAGAGT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GA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TCTTTTTTGCGGCATTTTGCCTTCCTGTTGTTGCTCACCCAGAAACGCTGGTGAAAGTAAAAGATGCTGAAGATCAGTTGGGTGCACGAGTGGGTTACATCGAACTGGATCTCAACAGCGGTAAGATCCTTGAGAGTTTTCGCCCCGAAGAACGTTTTCCAATGATGAGCACTTTTAAAGTTCTGCTATGTGGCGCGGTATTATCCCGTATTGACGCCCGGGCAAGAGCAACTCGGTCGCCGCATACACTATTCTCAGAATGACGTGGTTTGAGTACTCACCAGTCACAGAAAAGCATCTTACTGATGGCATGACAGTAGAGATTATTGCAGTGCTGCATAACATGAGTGATAACACTGGCGGCACCTACTTCTGACACGATCGGAGGACGAAGAGCTACGCTTTTTTTGCACACATGGGGATCATGTAACTCCGCTGAATCGTTGGTAACGGCAGCTGAAATGAAGGCCATTACCCAACCGGACG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Csi-miR172  5-</w:t>
      </w:r>
      <w:r>
        <w:rPr>
          <w:rFonts w:cs="宋体;SimSun" w:ascii="宋体;SimSun" w:hAnsi="宋体;SimSun"/>
          <w:color w:val="FF0000"/>
          <w:kern w:val="0"/>
          <w:szCs w:val="21"/>
        </w:rPr>
        <w:t>AGAATCTTGATGA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宋体;SimSun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RT-primer</w:t>
      </w:r>
      <w:r>
        <w:rPr>
          <w:rFonts w:ascii="宋体;SimSun" w:hAnsi="宋体;SimSun" w:cs="宋体;SimSun"/>
          <w:color w:val="000000"/>
          <w:kern w:val="0"/>
          <w:szCs w:val="21"/>
        </w:rPr>
        <w:t>：</w:t>
      </w:r>
      <w:r>
        <w:rPr>
          <w:rFonts w:cs="宋体;SimSun" w:ascii="宋体;SimSun" w:hAnsi="宋体;SimSun"/>
          <w:color w:val="000000"/>
          <w:kern w:val="0"/>
          <w:szCs w:val="21"/>
        </w:rPr>
        <w:t>5-GTCGTATCCAGTGCAGGGTCCGAGGTATTCGCACTGGATACGAC</w:t>
      </w:r>
      <w:r>
        <w:rPr>
          <w:rFonts w:cs="宋体;SimSun" w:ascii="宋体;SimSun" w:hAnsi="宋体;SimSun"/>
          <w:color w:val="000000"/>
          <w:kern w:val="0"/>
          <w:szCs w:val="21"/>
          <w:highlight w:val="yellow"/>
        </w:rPr>
        <w:t>ATGCAG</w:t>
      </w:r>
      <w:r>
        <w:rPr>
          <w:rFonts w:cs="宋体;SimSun" w:ascii="宋体;SimSun" w:hAnsi="宋体;SimSun"/>
          <w:color w:val="000000"/>
          <w:kern w:val="0"/>
          <w:szCs w:val="21"/>
        </w:rPr>
        <w:t>-3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Forward primer</w:t>
      </w:r>
      <w:r>
        <w:rPr>
          <w:rFonts w:ascii="宋体;SimSun" w:hAnsi="宋体;SimSun" w:cs="宋体;SimSun"/>
          <w:color w:val="000000"/>
          <w:kern w:val="0"/>
          <w:szCs w:val="21"/>
        </w:rPr>
        <w:t>：</w:t>
      </w:r>
      <w:r>
        <w:rPr>
          <w:rFonts w:cs="宋体;SimSun" w:ascii="宋体;SimSun" w:hAnsi="宋体;SimSun"/>
          <w:color w:val="000000"/>
          <w:kern w:val="0"/>
          <w:szCs w:val="21"/>
        </w:rPr>
        <w:t>5-CGGCC</w:t>
      </w:r>
      <w:r>
        <w:rPr>
          <w:rFonts w:cs="宋体;SimSun" w:ascii="宋体;SimSun" w:hAnsi="宋体;SimSun"/>
          <w:color w:val="FF0000"/>
          <w:kern w:val="0"/>
          <w:szCs w:val="21"/>
        </w:rPr>
        <w:t>GAGAATCTTGATGATG-3</w:t>
      </w:r>
    </w:p>
    <w:p>
      <w:pPr>
        <w:pStyle w:val="Normal"/>
        <w:autoSpaceDE w:val="false"/>
        <w:rPr>
          <w:rFonts w:ascii="宋体;SimSun" w:hAnsi="宋体;SimSun" w:cs="SimSun-Identity-H;黑体"/>
          <w:color w:val="000000"/>
          <w:kern w:val="0"/>
          <w:szCs w:val="21"/>
        </w:rPr>
      </w:pPr>
      <w:r>
        <w:rPr>
          <w:rFonts w:cs="SimSun-Identity-H;黑体" w:ascii="宋体;SimSun" w:hAnsi="宋体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宋体;SimSun" w:hAnsi="宋体;SimSun" w:cs="SimSun-Identity-H;黑体"/>
          <w:kern w:val="0"/>
          <w:szCs w:val="21"/>
        </w:rPr>
      </w:pPr>
      <w:r>
        <w:rPr>
          <w:rFonts w:cs="SimSun-Identity-H;黑体" w:ascii="宋体;SimSun" w:hAnsi="宋体;SimSun"/>
          <w:kern w:val="0"/>
          <w:szCs w:val="21"/>
        </w:rPr>
        <w:t>A</w:t>
      </w:r>
      <w:r>
        <w:rPr>
          <w:rFonts w:cs="SimSun-Identity-H;黑体" w:ascii="宋体;SimSun" w:hAnsi="宋体;SimSun"/>
          <w:kern w:val="0"/>
          <w:szCs w:val="21"/>
        </w:rPr>
        <w:t>mplicon w</w:t>
      </w:r>
      <w:r>
        <w:rPr>
          <w:rFonts w:cs="SimSun-Identity-H;黑体" w:ascii="宋体;SimSun" w:hAnsi="宋体;SimSun"/>
          <w:kern w:val="0"/>
          <w:szCs w:val="21"/>
        </w:rPr>
        <w:t>as</w:t>
      </w:r>
      <w:r>
        <w:rPr>
          <w:rFonts w:cs="SimSun-Identity-H;黑体" w:ascii="宋体;SimSun" w:hAnsi="宋体;SimSun"/>
          <w:kern w:val="0"/>
          <w:szCs w:val="21"/>
        </w:rPr>
        <w:t xml:space="preserve"> verified by sequencing</w:t>
      </w:r>
    </w:p>
    <w:p>
      <w:pPr>
        <w:pStyle w:val="Normal"/>
        <w:autoSpaceDE w:val="false"/>
        <w:rPr/>
      </w:pPr>
      <w:r>
        <w:rPr>
          <w:rFonts w:cs="SimSun-Identity-H;黑体" w:ascii="宋体;SimSun" w:hAnsi="宋体;SimSun"/>
          <w:color w:val="000000"/>
          <w:kern w:val="0"/>
          <w:szCs w:val="21"/>
        </w:rPr>
        <w:t>GAACTTTGAACATGATTACGATTCGAGCTCGGTACCCGGGGATCCTCTAGAGATT</w:t>
      </w:r>
      <w:r>
        <w:rPr>
          <w:rFonts w:cs="宋体;SimSun" w:ascii="宋体;SimSun" w:hAnsi="宋体;SimSun"/>
          <w:color w:val="000000"/>
          <w:kern w:val="0"/>
          <w:szCs w:val="21"/>
        </w:rPr>
        <w:t>CGGCC</w:t>
      </w:r>
      <w:r>
        <w:rPr>
          <w:rFonts w:cs="宋体;SimSun" w:ascii="宋体;SimSun" w:hAnsi="宋体;SimSun"/>
          <w:color w:val="FF0000"/>
          <w:kern w:val="0"/>
          <w:szCs w:val="21"/>
        </w:rPr>
        <w:t>AGAATCTTGATGATG</w:t>
      </w:r>
      <w:r>
        <w:rPr>
          <w:rFonts w:cs="宋体;SimSun" w:ascii="宋体;SimSun" w:hAnsi="宋体;SimSun"/>
          <w:color w:val="FF0000"/>
          <w:kern w:val="0"/>
          <w:szCs w:val="21"/>
          <w:highlight w:val="yellow"/>
        </w:rPr>
        <w:t>CTGCAT</w:t>
      </w:r>
      <w:r>
        <w:rPr>
          <w:rFonts w:cs="SimSun-Identity-H;黑体" w:ascii="宋体;SimSun" w:hAnsi="宋体;SimSun"/>
          <w:color w:val="000000"/>
          <w:kern w:val="0"/>
          <w:szCs w:val="21"/>
        </w:rPr>
        <w:t>GTCGTATCCAGTGCGAAT</w:t>
      </w:r>
      <w:r>
        <w:rPr>
          <w:rFonts w:cs="SimSun-Identity-H;黑体" w:ascii="宋体;SimSun" w:hAnsi="宋体;SimSun"/>
          <w:color w:val="0000FF"/>
          <w:kern w:val="0"/>
          <w:szCs w:val="21"/>
        </w:rPr>
        <w:t>ACCTCGGACCCTGCAC</w:t>
      </w:r>
      <w:r>
        <w:rPr>
          <w:rFonts w:cs="SimSun-Identity-H;黑体" w:ascii="宋体;SimSun" w:hAnsi="宋体;SimSun"/>
          <w:color w:val="000000"/>
          <w:kern w:val="0"/>
          <w:szCs w:val="21"/>
        </w:rPr>
        <w:t>AATC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CTCAGATTGACTGCTGAGTACTCACCAGTCACAGACAGCATCTACGATGCATGACAGTAGAGATATGCATGCTGCATACATGATGAATAACACTGCCGCACCTACTTCGACACGATCGAGACGAAGAACCTAACCGCATTTGCAAACTGGATCCGTTACTCGCCCTTGATCGTTGGATCGGACC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Reverse primer: 5</w:t>
      </w:r>
      <w:r>
        <w:rPr>
          <w:rFonts w:ascii="宋体;SimSun" w:hAnsi="宋体;SimSun" w:cs="宋体;SimSun"/>
          <w:color w:val="000000"/>
          <w:kern w:val="0"/>
          <w:szCs w:val="21"/>
        </w:rPr>
        <w:t>－</w:t>
      </w:r>
      <w:r>
        <w:rPr>
          <w:rFonts w:cs="宋体;SimSun" w:ascii="宋体;SimSun" w:hAnsi="宋体;SimSun"/>
          <w:color w:val="000000"/>
          <w:kern w:val="0"/>
          <w:szCs w:val="21"/>
        </w:rPr>
        <w:t>GTGCAGGGTCCGAGGT</w:t>
      </w:r>
      <w:r>
        <w:rPr>
          <w:rFonts w:ascii="宋体;SimSun" w:hAnsi="宋体;SimSun" w:cs="宋体;SimSun"/>
          <w:color w:val="000000"/>
          <w:kern w:val="0"/>
          <w:szCs w:val="21"/>
        </w:rPr>
        <w:t>－</w:t>
      </w:r>
      <w:r>
        <w:rPr>
          <w:rFonts w:cs="宋体;SimSun" w:ascii="宋体;SimSun" w:hAnsi="宋体;SimSun"/>
          <w:color w:val="000000"/>
          <w:kern w:val="0"/>
          <w:szCs w:val="21"/>
        </w:rPr>
        <w:t>3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Franklin Gothic Mediu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8:46:00Z</dcterms:created>
  <dc:creator>雨林木风优化纯净版</dc:creator>
  <dc:description/>
  <cp:keywords/>
  <dc:language>en-US</dc:language>
  <cp:lastModifiedBy>雨林木风优化纯净版</cp:lastModifiedBy>
  <dcterms:modified xsi:type="dcterms:W3CDTF">2012-06-27T23:30:00Z</dcterms:modified>
  <cp:revision>722</cp:revision>
  <dc:subject/>
  <dc:title/>
</cp:coreProperties>
</file>